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9D8D4" w14:textId="77777777" w:rsidR="00EB2452" w:rsidRPr="002156B1" w:rsidRDefault="00EB2452" w:rsidP="00EB2452">
      <w:pPr>
        <w:pStyle w:val="berschrift1"/>
        <w:rPr>
          <w:lang w:val="en-US"/>
        </w:rPr>
      </w:pPr>
      <w:r w:rsidRPr="002156B1">
        <w:rPr>
          <w:b/>
          <w:sz w:val="28"/>
          <w:szCs w:val="28"/>
          <w:lang w:val="en-US"/>
        </w:rPr>
        <w:t>APPENDIX</w:t>
      </w:r>
    </w:p>
    <w:p w14:paraId="090181A7" w14:textId="3CB9F172" w:rsidR="002156B1" w:rsidRPr="002156B1" w:rsidRDefault="002156B1" w:rsidP="002156B1">
      <w:pPr>
        <w:pStyle w:val="berschrift3"/>
        <w:rPr>
          <w:b/>
          <w:bCs/>
          <w:color w:val="000000"/>
          <w:sz w:val="24"/>
          <w:szCs w:val="24"/>
          <w:lang w:val="en-US"/>
        </w:rPr>
      </w:pPr>
      <w:bookmarkStart w:id="0" w:name="_w3b9euucyd5n" w:colFirst="0" w:colLast="0"/>
      <w:bookmarkEnd w:id="0"/>
      <w:r w:rsidRPr="002156B1">
        <w:rPr>
          <w:b/>
          <w:bCs/>
          <w:color w:val="000000"/>
          <w:sz w:val="24"/>
          <w:szCs w:val="24"/>
          <w:lang w:val="en-US"/>
        </w:rPr>
        <w:t>Appendix A: </w:t>
      </w:r>
      <w:r>
        <w:rPr>
          <w:b/>
          <w:bCs/>
          <w:color w:val="000000"/>
          <w:sz w:val="24"/>
          <w:szCs w:val="24"/>
          <w:lang w:val="en-US"/>
        </w:rPr>
        <w:t>Script</w:t>
      </w:r>
      <w:r w:rsidRPr="002156B1">
        <w:rPr>
          <w:b/>
          <w:bCs/>
          <w:color w:val="000000"/>
          <w:sz w:val="24"/>
          <w:szCs w:val="24"/>
          <w:lang w:val="en-US"/>
        </w:rPr>
        <w:t xml:space="preserve"> of the guided dream journey  </w:t>
      </w:r>
    </w:p>
    <w:p w14:paraId="20A1E37F" w14:textId="77777777" w:rsidR="002156B1" w:rsidRPr="002156B1" w:rsidRDefault="002156B1" w:rsidP="002156B1">
      <w:pPr>
        <w:spacing w:line="360" w:lineRule="auto"/>
        <w:rPr>
          <w:rStyle w:val="eop"/>
          <w:color w:val="000000"/>
          <w:lang w:val="en-US"/>
        </w:rPr>
      </w:pPr>
    </w:p>
    <w:p w14:paraId="5CAE4A59" w14:textId="1D6757D9" w:rsidR="002156B1" w:rsidRPr="006E26EB" w:rsidRDefault="002156B1" w:rsidP="002156B1">
      <w:pPr>
        <w:spacing w:line="360" w:lineRule="auto"/>
        <w:rPr>
          <w:b/>
          <w:lang w:val="de-DE"/>
        </w:rPr>
      </w:pPr>
      <w:r w:rsidRPr="007070EB">
        <w:rPr>
          <w:lang w:val="de-DE"/>
        </w:rPr>
        <w:t>Finden Sie eine Position, um bequem zu sitzen. Schließen Sie sanft Ihre Augen und atmen Sie tief ein… – … und wieder aus. Spüren Sie, wie jeder Atemzug Sie mehr in den gegenwärtigen Moment bringt. – Lassen Sie Ihre Schultern immer mehr sinken und sich ganz entspannen. –</w:t>
      </w:r>
    </w:p>
    <w:p w14:paraId="2567261B" w14:textId="08AA1ADB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Lassen Sie alle Gedanken los, die Sie mitgebracht haben. – In diesem Moment sind Sie ganz bei sich. – Sie sind hier, um sich zu entspannen und sich selbst etwas Gutes zu tun. –</w:t>
      </w:r>
    </w:p>
    <w:p w14:paraId="012D9142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Stellen Sie sich nun vor, Sie gehen auf eine Reise zu einem wunderschönen, friedlichen Ort. – Sie befinden sich auf einer grünen Wiese. – Die Sonne scheint sanft und warm auf Ihre Haut. – Der Frühling hat die Erde erweckt, und Sie können das frische, grüne Gras um sich herum sehen. – Der Boden unter Ihnen ist weich, Sie nehmen den angenehmen Geruch von Moos wahr. – Die Luft ist klar und angenehm – der Duft von Blumen liegt in der Luft. –</w:t>
      </w:r>
    </w:p>
    <w:p w14:paraId="4C2A5456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Direkt vor Ihnen plätschert ein Fluss ruhig und gleichmäßig. – Sie hören das sanfte Rauschen des Wassers, das Ihnen ein Gefühl von Geborgenheit und Ruhe vermittelt. – Der Fluss zieht sich ruhig und friedlich durch die Wiese, und das Sonnenlicht glitzert auf der Wasseroberfläche. – Ein sanfter, lauer Wind streicht über Ihre Haut. –</w:t>
      </w:r>
    </w:p>
    <w:p w14:paraId="0EF24C66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Schauen Sie sich um und nehmen Sie die Details dieser friedlichen Szene wahr. – Der Himmel über Ihnen ist weit und klar. – Am Horizont erheben sich die Bäume eines Waldes, dunkelgrüne Tannen und Buchen wiegen sich leicht im Wind. – Sie hören die rauschenden Blätter der Bäume. – Dahinter sehen Sie majestätische Berge, ihre schneebedeckten Gipfel leuchten in der Sonne. –</w:t>
      </w:r>
    </w:p>
    <w:p w14:paraId="0069AC3E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Links von Ihnen entdecken Sie einen kleinen Hasen, der in der Wiese am Flussrand sitzt. – Der Hase bewegt sich vorsichtig und mit einer sanften Eleganz. – Seine Ohren wackeln leicht, und er blickt ruhig in Ihre Richtung. –</w:t>
      </w:r>
    </w:p>
    <w:p w14:paraId="71016910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In der Mitte der Wiese, fast wie ein stiller Beobachter, sehen Sie ein Reh. – Es steht ganz ruhig. – Dann bewegt es sich mit einer anmutigen Leichtigkeit, als ob es ein Teil des Windes und der Natur selbst ist. – Sie spüren, wie der Moment in dieser friedlichen Umgebung langsamer verläuft und Sie sich vollkommen in der Stille und Harmonie dieser Landschaft verlieren können. –</w:t>
      </w:r>
    </w:p>
    <w:p w14:paraId="5E2880E6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lastRenderedPageBreak/>
        <w:t>Spüren Sie die Ruhe und den Frieden dieses Ortes. – Genießen Sie die Schönheit der Landschaft. – Nehmen Sie das Rauschen des Flusses wahr, den Blumenduft der Wiese, die Erhabenheit des Waldes und der Berge in der Ferne, die Wärme der Sonne. –</w:t>
      </w:r>
    </w:p>
    <w:p w14:paraId="52E5E9F8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Spüren Sie die harmonische Ruhe der Tiere, die Sie umgeben. – Sie gehören zu dieser Landschaft, zu dieser Ruhe und Harmonie. –</w:t>
      </w:r>
    </w:p>
    <w:p w14:paraId="594DB6F1" w14:textId="77777777" w:rsidR="002156B1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Wenn Sie bereit sind, können Sie sich nun langsam von der Wiese, dem Fluss, dem Wald und den Tieren verabschieden. – Nehmen Sie Entspannung mit, die Sie in diesem Moment aufgenommen haben. –</w:t>
      </w:r>
    </w:p>
    <w:p w14:paraId="15703251" w14:textId="77777777" w:rsidR="002156B1" w:rsidRPr="007070EB" w:rsidRDefault="002156B1" w:rsidP="002156B1">
      <w:pPr>
        <w:spacing w:before="280" w:after="280" w:line="360" w:lineRule="auto"/>
        <w:rPr>
          <w:lang w:val="de-DE"/>
        </w:rPr>
      </w:pPr>
      <w:r w:rsidRPr="007070EB">
        <w:rPr>
          <w:lang w:val="de-DE"/>
        </w:rPr>
        <w:t>Mit jedem Atemzug kommen Sie ein Stück mehr zurück in den Raum, in dem Sie sich jetzt befinden. – Wenn Sie nun bereit sind, öffnen Sie langsam Ihre Augen/nehmen Sie langsam die Brille ab, atmen Sie tief ein und kehren Sie mit einem Gefühl von Entspannung in den gegenwärtigen Moment zurück. –</w:t>
      </w:r>
    </w:p>
    <w:p w14:paraId="59131AC9" w14:textId="3F894A34" w:rsidR="002156B1" w:rsidRPr="00071B14" w:rsidRDefault="002156B1" w:rsidP="002156B1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iCs/>
          <w:sz w:val="18"/>
          <w:szCs w:val="18"/>
          <w:lang w:val="en-US"/>
        </w:rPr>
      </w:pPr>
      <w:r w:rsidRPr="00071B14">
        <w:rPr>
          <w:rFonts w:ascii="Arial" w:hAnsi="Arial" w:cs="Arial"/>
          <w:i/>
          <w:sz w:val="18"/>
          <w:szCs w:val="18"/>
          <w:lang w:val="en-US"/>
        </w:rPr>
        <w:t>Note.</w:t>
      </w:r>
      <w:r w:rsidRPr="00071B14">
        <w:rPr>
          <w:rFonts w:ascii="Arial" w:hAnsi="Arial" w:cs="Arial"/>
          <w:lang w:val="en-US"/>
        </w:rPr>
        <w:t xml:space="preserve"> </w:t>
      </w:r>
      <w:r w:rsidRPr="00071B14">
        <w:rPr>
          <w:rFonts w:ascii="Arial" w:eastAsia="Arial" w:hAnsi="Arial" w:cs="Arial"/>
          <w:iCs/>
          <w:sz w:val="18"/>
          <w:szCs w:val="18"/>
          <w:lang w:val="en-US"/>
        </w:rPr>
        <w:t>The first and last paragraphs served as the introduction and conclusion in both groups.</w:t>
      </w:r>
    </w:p>
    <w:p w14:paraId="72D49C0D" w14:textId="77777777" w:rsidR="00970924" w:rsidRDefault="00970924" w:rsidP="002156B1">
      <w:pPr>
        <w:pStyle w:val="paragraph"/>
        <w:spacing w:before="0" w:beforeAutospacing="0" w:after="0" w:afterAutospacing="0"/>
        <w:textAlignment w:val="baseline"/>
        <w:rPr>
          <w:i/>
          <w:sz w:val="18"/>
          <w:szCs w:val="18"/>
          <w:lang w:val="en-US"/>
        </w:rPr>
      </w:pPr>
    </w:p>
    <w:p w14:paraId="2BDE3942" w14:textId="77777777" w:rsidR="00970924" w:rsidRDefault="00970924" w:rsidP="002156B1">
      <w:pPr>
        <w:pStyle w:val="paragraph"/>
        <w:spacing w:before="0" w:beforeAutospacing="0" w:after="0" w:afterAutospacing="0"/>
        <w:textAlignment w:val="baseline"/>
        <w:rPr>
          <w:b/>
          <w:color w:val="000000"/>
          <w:lang w:val="en-US"/>
        </w:rPr>
      </w:pPr>
    </w:p>
    <w:p w14:paraId="78818AB3" w14:textId="77777777" w:rsidR="003A1938" w:rsidRPr="002156B1" w:rsidRDefault="003A1938" w:rsidP="002156B1">
      <w:pPr>
        <w:pStyle w:val="paragraph"/>
        <w:spacing w:before="0" w:beforeAutospacing="0" w:after="0" w:afterAutospacing="0"/>
        <w:textAlignment w:val="baseline"/>
        <w:rPr>
          <w:b/>
          <w:color w:val="000000"/>
          <w:lang w:val="en-US"/>
        </w:rPr>
      </w:pPr>
    </w:p>
    <w:p w14:paraId="4DBF4995" w14:textId="7EC79B87" w:rsidR="002156B1" w:rsidRDefault="002156B1" w:rsidP="00EB2452">
      <w:pPr>
        <w:pStyle w:val="berschrift3"/>
        <w:rPr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Appendix </w:t>
      </w:r>
      <w:r w:rsidR="00970924">
        <w:rPr>
          <w:b/>
          <w:color w:val="000000"/>
          <w:sz w:val="24"/>
          <w:szCs w:val="24"/>
          <w:lang w:val="en-US"/>
        </w:rPr>
        <w:t>B</w:t>
      </w:r>
      <w:r>
        <w:rPr>
          <w:b/>
          <w:color w:val="000000"/>
          <w:sz w:val="24"/>
          <w:szCs w:val="24"/>
          <w:lang w:val="en-US"/>
        </w:rPr>
        <w:t xml:space="preserve">: </w:t>
      </w:r>
      <w:r w:rsidRPr="002156B1">
        <w:rPr>
          <w:b/>
          <w:color w:val="000000"/>
          <w:sz w:val="24"/>
          <w:szCs w:val="24"/>
          <w:lang w:val="en-US"/>
        </w:rPr>
        <w:t>Scattered boxplots of patients’ experience and satisfaction by group.</w:t>
      </w:r>
    </w:p>
    <w:p w14:paraId="6B90506D" w14:textId="77777777" w:rsidR="00970924" w:rsidRPr="00970924" w:rsidRDefault="00970924" w:rsidP="00970924">
      <w:pPr>
        <w:rPr>
          <w:lang w:val="en-US" w:eastAsia="en-US"/>
        </w:rPr>
      </w:pPr>
    </w:p>
    <w:p w14:paraId="79E25534" w14:textId="74646362" w:rsidR="002156B1" w:rsidRDefault="002156B1" w:rsidP="00071B14">
      <w:pPr>
        <w:pStyle w:val="berschrift3"/>
        <w:spacing w:before="0"/>
        <w:rPr>
          <w:rFonts w:ascii="Arial" w:eastAsia="Arial" w:hAnsi="Arial" w:cs="Arial"/>
          <w:color w:val="auto"/>
          <w:kern w:val="0"/>
          <w:sz w:val="22"/>
          <w:szCs w:val="22"/>
          <w:lang w:val="en-US" w:eastAsia="de-DE"/>
          <w14:ligatures w14:val="none"/>
        </w:rPr>
      </w:pPr>
      <w:r w:rsidRPr="002156B1">
        <w:rPr>
          <w:rFonts w:ascii="Arial" w:eastAsia="Arial" w:hAnsi="Arial" w:cs="Arial"/>
          <w:b/>
          <w:color w:val="auto"/>
          <w:kern w:val="0"/>
          <w:sz w:val="22"/>
          <w:szCs w:val="22"/>
          <w:lang w:val="en-US" w:eastAsia="de-DE"/>
          <w14:ligatures w14:val="none"/>
        </w:rPr>
        <w:t xml:space="preserve">Figure B1: </w:t>
      </w:r>
      <w:r w:rsidR="00970924" w:rsidRPr="00970924">
        <w:rPr>
          <w:rFonts w:ascii="Arial" w:eastAsia="Arial" w:hAnsi="Arial" w:cs="Arial"/>
          <w:color w:val="auto"/>
          <w:kern w:val="0"/>
          <w:sz w:val="22"/>
          <w:szCs w:val="22"/>
          <w:lang w:val="en-US" w:eastAsia="de-DE"/>
          <w14:ligatures w14:val="none"/>
        </w:rPr>
        <w:t>Scattered boxplots comparing (A) patients’ experience and (B) satisfaction between VR and GI</w:t>
      </w:r>
      <w:r w:rsidR="00970924">
        <w:rPr>
          <w:rFonts w:ascii="Arial" w:eastAsia="Arial" w:hAnsi="Arial" w:cs="Arial"/>
          <w:color w:val="auto"/>
          <w:kern w:val="0"/>
          <w:sz w:val="22"/>
          <w:szCs w:val="22"/>
          <w:lang w:val="en-US" w:eastAsia="de-DE"/>
          <w14:ligatures w14:val="none"/>
        </w:rPr>
        <w:t>.</w:t>
      </w:r>
    </w:p>
    <w:p w14:paraId="5B2C2C2C" w14:textId="77777777" w:rsidR="00970924" w:rsidRPr="00970924" w:rsidRDefault="00970924" w:rsidP="00970924">
      <w:pPr>
        <w:rPr>
          <w:lang w:val="en-US"/>
        </w:rPr>
      </w:pPr>
    </w:p>
    <w:p w14:paraId="5535A4E0" w14:textId="06031878" w:rsidR="002156B1" w:rsidRDefault="002156B1" w:rsidP="002156B1">
      <w:pPr>
        <w:rPr>
          <w:lang w:val="en-US"/>
        </w:rPr>
      </w:pPr>
      <w:r w:rsidRPr="00FE55AD">
        <w:rPr>
          <w:b/>
          <w:bCs/>
          <w:noProof/>
        </w:rPr>
        <w:drawing>
          <wp:inline distT="0" distB="0" distL="0" distR="0" wp14:anchorId="3FCE7289" wp14:editId="6E0CBB6C">
            <wp:extent cx="5657936" cy="1741805"/>
            <wp:effectExtent l="0" t="0" r="6350" b="0"/>
            <wp:docPr id="1027" name="Grafik 1026" descr="Ein Bild, das Diagramm, Plan, Reihe, parallel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F844BD70-22EB-8A1C-C0D4-9F4110962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Grafik 1026" descr="Ein Bild, das Diagramm, Plan, Reihe, parallel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F844BD70-22EB-8A1C-C0D4-9F4110962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" r="2449"/>
                    <a:stretch/>
                  </pic:blipFill>
                  <pic:spPr bwMode="auto">
                    <a:xfrm>
                      <a:off x="0" y="0"/>
                      <a:ext cx="5805734" cy="1787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033E9" w14:textId="77777777" w:rsidR="00970924" w:rsidRDefault="00970924" w:rsidP="002156B1">
      <w:pPr>
        <w:widowControl w:val="0"/>
        <w:spacing w:line="240" w:lineRule="auto"/>
        <w:rPr>
          <w:i/>
          <w:sz w:val="18"/>
          <w:szCs w:val="18"/>
          <w:lang w:val="en-US"/>
        </w:rPr>
      </w:pPr>
    </w:p>
    <w:p w14:paraId="60EEAEFA" w14:textId="1E3BD058" w:rsidR="002156B1" w:rsidRPr="002156B1" w:rsidRDefault="002156B1" w:rsidP="002156B1">
      <w:pPr>
        <w:widowControl w:val="0"/>
        <w:spacing w:line="240" w:lineRule="auto"/>
        <w:rPr>
          <w:iCs/>
          <w:sz w:val="18"/>
          <w:szCs w:val="18"/>
          <w:lang w:val="en-US"/>
        </w:rPr>
      </w:pPr>
      <w:r w:rsidRPr="002156B1">
        <w:rPr>
          <w:i/>
          <w:sz w:val="18"/>
          <w:szCs w:val="18"/>
          <w:lang w:val="en-US"/>
        </w:rPr>
        <w:t xml:space="preserve">Note. </w:t>
      </w:r>
      <w:r w:rsidRPr="002156B1">
        <w:rPr>
          <w:iCs/>
          <w:sz w:val="18"/>
          <w:szCs w:val="18"/>
          <w:lang w:val="en-US"/>
        </w:rPr>
        <w:t xml:space="preserve">Patients’ experience was measured with three VAS items (0 = not at all, 10 = very) and satisfaction with five ZUF-8 items. Mann-Whitney U test results between VR and GI are indicated by the bars above the plots (all p &gt; 0.05). </w:t>
      </w:r>
    </w:p>
    <w:p w14:paraId="687F7539" w14:textId="3FBB956C" w:rsidR="002156B1" w:rsidRPr="002156B1" w:rsidRDefault="002156B1" w:rsidP="002156B1">
      <w:pPr>
        <w:rPr>
          <w:lang w:val="en-US"/>
        </w:rPr>
      </w:pPr>
    </w:p>
    <w:p w14:paraId="3BBF4891" w14:textId="77777777" w:rsidR="00970924" w:rsidRDefault="00970924">
      <w:pPr>
        <w:spacing w:line="240" w:lineRule="auto"/>
        <w:rPr>
          <w:rFonts w:asciiTheme="minorHAnsi" w:eastAsiaTheme="majorEastAsia" w:hAnsiTheme="minorHAnsi" w:cstheme="majorBidi"/>
          <w:b/>
          <w:color w:val="000000"/>
          <w:kern w:val="2"/>
          <w:sz w:val="24"/>
          <w:szCs w:val="24"/>
          <w:lang w:val="en-US" w:eastAsia="en-US"/>
          <w14:ligatures w14:val="standardContextual"/>
        </w:rPr>
      </w:pPr>
      <w:r>
        <w:rPr>
          <w:b/>
          <w:color w:val="000000"/>
          <w:sz w:val="24"/>
          <w:szCs w:val="24"/>
          <w:lang w:val="en-US"/>
        </w:rPr>
        <w:br w:type="page"/>
      </w:r>
    </w:p>
    <w:p w14:paraId="1A6001BA" w14:textId="73DB6FFE" w:rsidR="00EB2452" w:rsidRPr="002156B1" w:rsidRDefault="00EB2452" w:rsidP="00EB2452">
      <w:pPr>
        <w:pStyle w:val="berschrift3"/>
        <w:rPr>
          <w:color w:val="000000"/>
          <w:lang w:val="en-US"/>
        </w:rPr>
      </w:pPr>
      <w:r w:rsidRPr="002156B1">
        <w:rPr>
          <w:b/>
          <w:color w:val="000000"/>
          <w:sz w:val="24"/>
          <w:szCs w:val="24"/>
          <w:lang w:val="en-US"/>
        </w:rPr>
        <w:lastRenderedPageBreak/>
        <w:t xml:space="preserve">Appendix </w:t>
      </w:r>
      <w:r w:rsidR="00970924">
        <w:rPr>
          <w:b/>
          <w:color w:val="000000"/>
          <w:sz w:val="24"/>
          <w:szCs w:val="24"/>
          <w:lang w:val="en-US"/>
        </w:rPr>
        <w:t>C</w:t>
      </w:r>
      <w:r w:rsidRPr="002156B1">
        <w:rPr>
          <w:b/>
          <w:color w:val="000000"/>
          <w:sz w:val="24"/>
          <w:szCs w:val="24"/>
          <w:lang w:val="en-US"/>
        </w:rPr>
        <w:t>: Associations between sociodemographic/clinical variables and feasibility outcomes by group.</w:t>
      </w:r>
    </w:p>
    <w:p w14:paraId="702F05B3" w14:textId="77777777" w:rsidR="00EB2452" w:rsidRPr="002156B1" w:rsidRDefault="00EB2452" w:rsidP="00EB2452">
      <w:pPr>
        <w:spacing w:line="360" w:lineRule="auto"/>
        <w:rPr>
          <w:lang w:val="en-US"/>
        </w:rPr>
      </w:pP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125"/>
        <w:gridCol w:w="975"/>
        <w:gridCol w:w="1965"/>
        <w:gridCol w:w="1425"/>
        <w:gridCol w:w="2010"/>
      </w:tblGrid>
      <w:tr w:rsidR="00EB2452" w:rsidRPr="007C30F5" w14:paraId="64596CC5" w14:textId="77777777" w:rsidTr="00DA77FA">
        <w:trPr>
          <w:trHeight w:val="500"/>
        </w:trPr>
        <w:tc>
          <w:tcPr>
            <w:tcW w:w="904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88A8" w14:textId="59C1F712" w:rsidR="00EB2452" w:rsidRPr="002156B1" w:rsidRDefault="00EB2452" w:rsidP="00DA77FA">
            <w:pPr>
              <w:widowControl w:val="0"/>
              <w:spacing w:line="24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C</w:t>
            </w:r>
            <w:r w:rsidRPr="002156B1">
              <w:rPr>
                <w:b/>
                <w:lang w:val="en-US"/>
              </w:rPr>
              <w:t>1.</w:t>
            </w:r>
            <w:r w:rsidRPr="002156B1">
              <w:rPr>
                <w:lang w:val="en-US"/>
              </w:rPr>
              <w:t xml:space="preserve"> Spearman correlations between sociodemographic/clinical variables and feasibility outcomes by group.</w:t>
            </w:r>
          </w:p>
        </w:tc>
      </w:tr>
      <w:tr w:rsidR="00EB2452" w14:paraId="00F60C14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B64E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A807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D84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  <w:tc>
          <w:tcPr>
            <w:tcW w:w="34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FD6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1D4D428B" w14:textId="77777777" w:rsidTr="00DA77FA">
        <w:trPr>
          <w:trHeight w:val="74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07B2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43DA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C32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C1E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A13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8C7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</w:p>
        </w:tc>
      </w:tr>
      <w:tr w:rsidR="00EB2452" w14:paraId="3537B036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8066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tisfaction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A1D8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BEA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B93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EF4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875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5</w:t>
            </w:r>
          </w:p>
        </w:tc>
      </w:tr>
      <w:tr w:rsidR="00EB2452" w14:paraId="101E8B83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CEA6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97A3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br/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202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  <w:r>
              <w:rPr>
                <w:sz w:val="18"/>
                <w:szCs w:val="18"/>
              </w:rPr>
              <w:br/>
              <w:t>0.41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67F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  <w:r>
              <w:rPr>
                <w:sz w:val="18"/>
                <w:szCs w:val="18"/>
              </w:rPr>
              <w:br/>
              <w:t>0.52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48A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  <w:r>
              <w:rPr>
                <w:sz w:val="18"/>
                <w:szCs w:val="18"/>
              </w:rPr>
              <w:br/>
              <w:t>0.66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E0A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  <w:p w14:paraId="50A61FC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</w:tr>
      <w:tr w:rsidR="00EB2452" w14:paraId="58FB1AB7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CF1E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AA62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4E7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FA8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C13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84E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</w:t>
            </w:r>
          </w:p>
        </w:tc>
      </w:tr>
      <w:tr w:rsidR="00EB2452" w14:paraId="4707A745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B52C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38E5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br/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6FD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  <w:p w14:paraId="046DBCB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722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  <w:p w14:paraId="09E3D6D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21C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  <w:p w14:paraId="5A3A46D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68A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  <w:p w14:paraId="6563F70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</w:tr>
      <w:tr w:rsidR="00EB2452" w14:paraId="000DE721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EDF7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lpfulness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E5C9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2DA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480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EF09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E73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3</w:t>
            </w:r>
          </w:p>
        </w:tc>
      </w:tr>
      <w:tr w:rsidR="00EB2452" w14:paraId="4857FE20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99E8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269C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6D07012A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A7F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 w14:paraId="536B697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0A49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  <w:p w14:paraId="07CC847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6D7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  <w:p w14:paraId="3A8ABDE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1AA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  <w:p w14:paraId="6DA0AE9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</w:tr>
      <w:tr w:rsidR="00EB2452" w14:paraId="26243DF9" w14:textId="77777777" w:rsidTr="00DA77FA">
        <w:trPr>
          <w:trHeight w:val="74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EEE8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nected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ture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3FF4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4F4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364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1ED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5BD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5</w:t>
            </w:r>
          </w:p>
        </w:tc>
      </w:tr>
      <w:tr w:rsidR="00EB2452" w14:paraId="480492DF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49A1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8CF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0807B3A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D1E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  <w:p w14:paraId="1E195D2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2B6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  <w:p w14:paraId="69EA16B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538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  <w:p w14:paraId="00CD7B4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177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  <w:p w14:paraId="2C90BF3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</w:tr>
      <w:tr w:rsidR="00EB2452" w14:paraId="37AE4557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5272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ion </w:t>
            </w:r>
            <w:proofErr w:type="spellStart"/>
            <w:r>
              <w:rPr>
                <w:sz w:val="18"/>
                <w:szCs w:val="18"/>
              </w:rPr>
              <w:t>sickness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CCA9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42F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DF5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9A5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F88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703D5742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E7B5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E113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06AE52F9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CF5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  <w:p w14:paraId="086CB90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8C7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  <w:p w14:paraId="792FED1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93D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16A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4B2E684B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7C54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PQ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9E60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861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098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675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B3B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5A2CB06B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E5E7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B4E5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30639733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497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  <w:p w14:paraId="278BD83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6D0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  <w:p w14:paraId="27A9BF3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8FF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F14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B2452" w:rsidRPr="007C30F5" w14:paraId="59BF7BB6" w14:textId="77777777" w:rsidTr="00DA77FA">
        <w:trPr>
          <w:trHeight w:val="500"/>
        </w:trPr>
        <w:tc>
          <w:tcPr>
            <w:tcW w:w="904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D63A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 xml:space="preserve">Note. </w:t>
            </w:r>
            <w:r w:rsidRPr="002156B1">
              <w:rPr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2156B1">
              <w:rPr>
                <w:sz w:val="18"/>
                <w:szCs w:val="18"/>
                <w:lang w:val="en-US"/>
              </w:rPr>
              <w:t>Benjamini</w:t>
            </w:r>
            <w:proofErr w:type="spellEnd"/>
            <w:r w:rsidRPr="002156B1">
              <w:rPr>
                <w:sz w:val="18"/>
                <w:szCs w:val="18"/>
                <w:lang w:val="en-US"/>
              </w:rPr>
              <w:t>-Hochberg correction of p-values was conducted for 20 correlational analyses.</w:t>
            </w:r>
          </w:p>
        </w:tc>
      </w:tr>
    </w:tbl>
    <w:p w14:paraId="21F9CCB6" w14:textId="77777777" w:rsidR="00EB2452" w:rsidRPr="002156B1" w:rsidRDefault="00EB2452" w:rsidP="00EB2452">
      <w:pPr>
        <w:spacing w:line="360" w:lineRule="auto"/>
        <w:rPr>
          <w:lang w:val="en-US"/>
        </w:rPr>
      </w:pPr>
      <w:r w:rsidRPr="002156B1">
        <w:rPr>
          <w:lang w:val="en-US"/>
        </w:rPr>
        <w:br w:type="page"/>
      </w:r>
    </w:p>
    <w:p w14:paraId="072F228F" w14:textId="77777777" w:rsidR="00EB2452" w:rsidRPr="002156B1" w:rsidRDefault="00EB2452" w:rsidP="00EB2452">
      <w:pPr>
        <w:spacing w:line="360" w:lineRule="auto"/>
        <w:rPr>
          <w:lang w:val="en-US"/>
        </w:rPr>
      </w:pP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1170"/>
        <w:gridCol w:w="1125"/>
        <w:gridCol w:w="1155"/>
        <w:gridCol w:w="1500"/>
        <w:gridCol w:w="960"/>
        <w:gridCol w:w="915"/>
      </w:tblGrid>
      <w:tr w:rsidR="00EB2452" w:rsidRPr="007C30F5" w14:paraId="56BB484D" w14:textId="77777777" w:rsidTr="00DA77FA">
        <w:trPr>
          <w:trHeight w:val="500"/>
        </w:trPr>
        <w:tc>
          <w:tcPr>
            <w:tcW w:w="907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8385" w14:textId="3465C374" w:rsidR="00EB2452" w:rsidRPr="002156B1" w:rsidRDefault="00EB2452" w:rsidP="00DA77FA">
            <w:pPr>
              <w:spacing w:line="36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C</w:t>
            </w:r>
            <w:r w:rsidRPr="002156B1">
              <w:rPr>
                <w:b/>
                <w:lang w:val="en-US"/>
              </w:rPr>
              <w:t xml:space="preserve">2. </w:t>
            </w:r>
            <w:r w:rsidRPr="002156B1">
              <w:rPr>
                <w:lang w:val="en-US"/>
              </w:rPr>
              <w:t>Mann-Whitney U-tests for comparing feasibility outcomes in sociodemographic/ clinical variables by group.</w:t>
            </w:r>
          </w:p>
        </w:tc>
      </w:tr>
      <w:tr w:rsidR="00EB2452" w14:paraId="25F57ED0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9AA5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A2A1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82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C98A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</w:tr>
      <w:tr w:rsidR="00EB2452" w14:paraId="4F06E960" w14:textId="77777777" w:rsidTr="00DA77FA">
        <w:trPr>
          <w:trHeight w:val="7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B692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E40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4E2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tisfaction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943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EE3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lpfulnes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3F7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nected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ture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CA5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ion </w:t>
            </w:r>
            <w:proofErr w:type="spellStart"/>
            <w:r>
              <w:rPr>
                <w:sz w:val="18"/>
                <w:szCs w:val="18"/>
              </w:rPr>
              <w:t>sickness</w:t>
            </w:r>
            <w:proofErr w:type="spellEnd"/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26FF" w14:textId="77777777" w:rsidR="00EB2452" w:rsidRDefault="00EB2452" w:rsidP="00DA77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PQ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  <w:p w14:paraId="3577C68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EB2452" w14:paraId="29A259D2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EFA6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A31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D03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E1F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909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55E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B00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A57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0</w:t>
            </w:r>
          </w:p>
        </w:tc>
      </w:tr>
      <w:tr w:rsidR="00EB2452" w14:paraId="4CF7C89F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839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EBF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2236129D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  <w:p w14:paraId="0F74C736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229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  <w:p w14:paraId="5C3B72C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FB1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  <w:p w14:paraId="4237BBE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7EF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  <w:p w14:paraId="58E18E7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746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  <w:p w14:paraId="4B36437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7CE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  <w:p w14:paraId="2F0FA51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A19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  <w:p w14:paraId="056D4B8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</w:tr>
      <w:tr w:rsidR="00EB2452" w14:paraId="45FA0D03" w14:textId="77777777" w:rsidTr="00DA77FA">
        <w:trPr>
          <w:trHeight w:val="370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4D48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B4F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8AE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714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853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1DE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934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41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</w:tr>
      <w:tr w:rsidR="00EB2452" w14:paraId="231CE9F1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F705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46DF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26F19A80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F0E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  <w:p w14:paraId="0DE67D9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37F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  <w:p w14:paraId="78AB9DB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B03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  <w:p w14:paraId="3CA8AD6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773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</w:t>
            </w:r>
          </w:p>
          <w:p w14:paraId="6F17BC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3CB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  <w:p w14:paraId="0FB7BCE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B8F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  <w:p w14:paraId="4682CDC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</w:tr>
      <w:tr w:rsidR="00EB2452" w14:paraId="1477CCED" w14:textId="77777777" w:rsidTr="00DA77FA">
        <w:trPr>
          <w:trHeight w:val="340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8131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ma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08F1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051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B01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952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227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76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2D0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0</w:t>
            </w:r>
          </w:p>
        </w:tc>
      </w:tr>
      <w:tr w:rsidR="00EB2452" w14:paraId="08C89733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4FFA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064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11E7D78B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ABB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  <w:p w14:paraId="137D4D0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BC9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  <w:p w14:paraId="15F29A3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F92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  <w:p w14:paraId="2790459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14A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  <w:p w14:paraId="37866AD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615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  <w:p w14:paraId="0E4D33E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2BA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  <w:p w14:paraId="2DB4B67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</w:tr>
      <w:tr w:rsidR="00EB2452" w14:paraId="7CD00B29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3A3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905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729F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5C9B1DD8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1616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1CF1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FFF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E22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841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DCA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81E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69B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547850E0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C02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A750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0B68728B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071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  <w:p w14:paraId="12C04AA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038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  <w:p w14:paraId="067DD6A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483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33FE47E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78E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  <w:p w14:paraId="6EE2FA8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DBC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173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4BB321B9" w14:textId="77777777" w:rsidTr="00DA77FA">
        <w:trPr>
          <w:trHeight w:val="75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8E8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5D49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9DD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6FF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14C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D8C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687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882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733089FC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A33B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CCEC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74E5664D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9FB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  <w:p w14:paraId="57071AF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082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  <w:p w14:paraId="512000F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9EB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  <w:p w14:paraId="2BC2483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443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  <w:p w14:paraId="169BC55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1A4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06A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22A97C5A" w14:textId="77777777" w:rsidTr="00DA77FA"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8DD9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ma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76B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AC0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9F0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B8B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2BC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B06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541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78A4AEA5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508D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127B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34C8C9AF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FF9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  <w:p w14:paraId="6673F6F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104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  <w:p w14:paraId="1A98D28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6C1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  <w:p w14:paraId="6A89E51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178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  <w:p w14:paraId="41BF2E6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D9E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1F4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:rsidRPr="007C30F5" w14:paraId="32422076" w14:textId="77777777" w:rsidTr="00DA77FA">
        <w:trPr>
          <w:trHeight w:val="500"/>
        </w:trPr>
        <w:tc>
          <w:tcPr>
            <w:tcW w:w="907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F78F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 xml:space="preserve">Note. </w:t>
            </w:r>
            <w:r w:rsidRPr="002156B1">
              <w:rPr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2156B1">
              <w:rPr>
                <w:sz w:val="18"/>
                <w:szCs w:val="18"/>
                <w:lang w:val="en-US"/>
              </w:rPr>
              <w:t>Benjamini</w:t>
            </w:r>
            <w:proofErr w:type="spellEnd"/>
            <w:r w:rsidRPr="002156B1">
              <w:rPr>
                <w:sz w:val="18"/>
                <w:szCs w:val="18"/>
                <w:lang w:val="en-US"/>
              </w:rPr>
              <w:t>-Hochberg correction of p-values was conducted for 30 comparisons.</w:t>
            </w:r>
          </w:p>
        </w:tc>
      </w:tr>
    </w:tbl>
    <w:p w14:paraId="2DE41DD8" w14:textId="77777777" w:rsidR="00EB2452" w:rsidRPr="002156B1" w:rsidRDefault="00EB2452" w:rsidP="00EB2452">
      <w:pPr>
        <w:spacing w:line="360" w:lineRule="auto"/>
        <w:rPr>
          <w:lang w:val="en-US"/>
        </w:rPr>
      </w:pPr>
      <w:r w:rsidRPr="002156B1">
        <w:rPr>
          <w:lang w:val="en-US"/>
        </w:rPr>
        <w:br w:type="page"/>
      </w:r>
    </w:p>
    <w:p w14:paraId="2359AC2E" w14:textId="77777777" w:rsidR="00EB2452" w:rsidRPr="002156B1" w:rsidRDefault="00EB2452" w:rsidP="00EB2452">
      <w:pPr>
        <w:spacing w:line="360" w:lineRule="auto"/>
        <w:rPr>
          <w:lang w:val="en-US"/>
        </w:rPr>
      </w:pP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390"/>
        <w:gridCol w:w="1215"/>
        <w:gridCol w:w="1215"/>
        <w:gridCol w:w="1215"/>
        <w:gridCol w:w="1515"/>
        <w:gridCol w:w="1110"/>
        <w:gridCol w:w="1140"/>
      </w:tblGrid>
      <w:tr w:rsidR="00EB2452" w:rsidRPr="007C30F5" w14:paraId="266501BC" w14:textId="77777777" w:rsidTr="00DA77FA">
        <w:trPr>
          <w:trHeight w:val="500"/>
        </w:trPr>
        <w:tc>
          <w:tcPr>
            <w:tcW w:w="901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29D7" w14:textId="337F67DA" w:rsidR="00EB2452" w:rsidRPr="002156B1" w:rsidRDefault="00EB2452" w:rsidP="00DA77FA">
            <w:pPr>
              <w:spacing w:line="36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C</w:t>
            </w:r>
            <w:r w:rsidRPr="002156B1">
              <w:rPr>
                <w:b/>
                <w:lang w:val="en-US"/>
              </w:rPr>
              <w:t>3.</w:t>
            </w:r>
            <w:r w:rsidRPr="002156B1">
              <w:rPr>
                <w:lang w:val="en-US"/>
              </w:rPr>
              <w:t xml:space="preserve"> Kruskal-Wallis tests for comparing feasibility outcomes in sociodemographic/ clinical variables by group.</w:t>
            </w:r>
          </w:p>
        </w:tc>
      </w:tr>
      <w:tr w:rsidR="00EB2452" w14:paraId="59D66D67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60F7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AB24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41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3B87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</w:tr>
      <w:tr w:rsidR="00EB2452" w14:paraId="4ACD4B67" w14:textId="77777777" w:rsidTr="00DA77FA">
        <w:trPr>
          <w:trHeight w:val="101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ED9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DC1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623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tisfaction</w:t>
            </w:r>
            <w:proofErr w:type="spellEnd"/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858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9D4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lpfulness</w:t>
            </w:r>
            <w:proofErr w:type="spell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5AF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nected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ture</w:t>
            </w:r>
            <w:proofErr w:type="spellEnd"/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180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ion </w:t>
            </w:r>
            <w:proofErr w:type="spellStart"/>
            <w:r>
              <w:rPr>
                <w:sz w:val="18"/>
                <w:szCs w:val="18"/>
              </w:rPr>
              <w:t>sicknes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1A3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PQ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</w:tr>
      <w:tr w:rsidR="00EB2452" w14:paraId="1BA3D812" w14:textId="77777777" w:rsidTr="00DA77FA">
        <w:trPr>
          <w:trHeight w:val="8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9AB1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  <w:proofErr w:type="gramEnd"/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3DD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03C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86C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0F5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DD1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9CB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E3F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</w:tr>
      <w:tr w:rsidR="00EB2452" w14:paraId="40D310F4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F3E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6B5D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9A3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ECA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A7A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1F8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A64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037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</w:tr>
      <w:tr w:rsidR="00EB2452" w14:paraId="4E0FC94F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371B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F82C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A97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3ED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F85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440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78C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F36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</w:tr>
      <w:tr w:rsidR="00EB2452" w14:paraId="40670F3E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A95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B5E4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48C0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863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E93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C40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898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8D4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</w:tr>
      <w:tr w:rsidR="00EB2452" w14:paraId="377F7B48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9770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7C5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77C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289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241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84F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6A3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B20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 w:rsidR="00EB2452" w14:paraId="2C06EE41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5BD7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030C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C93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0A9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CF4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501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F55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0D6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</w:tr>
      <w:tr w:rsidR="00EB2452" w14:paraId="1375151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F22E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9BE4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741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30C0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417FBC0B" w14:textId="77777777" w:rsidTr="00DA77FA">
        <w:trPr>
          <w:trHeight w:val="8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BC17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  <w:proofErr w:type="gramEnd"/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7774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605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33E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5BF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094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5D5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416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0490B603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C65D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CBDC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63E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87F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688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9DD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6EC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F0D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3590744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4A4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B686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DF6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A9D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901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C82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962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E2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44E7DA3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9B9D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79C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936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75A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950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772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A53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734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37FF4CB3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4A6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A7D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777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B97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203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905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0F3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52C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14:paraId="458EC348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2F8A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AA07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DA2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337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A31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860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21E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30F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B2452" w:rsidRPr="007C30F5" w14:paraId="75DE10BC" w14:textId="77777777" w:rsidTr="00DA77FA">
        <w:trPr>
          <w:trHeight w:val="500"/>
        </w:trPr>
        <w:tc>
          <w:tcPr>
            <w:tcW w:w="901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808B" w14:textId="77777777" w:rsidR="00EB2452" w:rsidRPr="002156B1" w:rsidRDefault="00EB2452" w:rsidP="00DA77FA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>Note.</w:t>
            </w:r>
            <w:r w:rsidRPr="002156B1">
              <w:rPr>
                <w:sz w:val="18"/>
                <w:szCs w:val="18"/>
                <w:lang w:val="en-US"/>
              </w:rPr>
              <w:t xml:space="preserve"> No correction for multiple testing was conducted as none of the differences were significant.</w:t>
            </w:r>
          </w:p>
        </w:tc>
      </w:tr>
    </w:tbl>
    <w:p w14:paraId="6334FDFF" w14:textId="77777777" w:rsidR="00EB2452" w:rsidRPr="002156B1" w:rsidRDefault="00EB2452" w:rsidP="00EB2452">
      <w:pPr>
        <w:spacing w:line="360" w:lineRule="auto"/>
        <w:rPr>
          <w:lang w:val="en-US"/>
        </w:rPr>
      </w:pPr>
      <w:r w:rsidRPr="002156B1">
        <w:rPr>
          <w:lang w:val="en-US"/>
        </w:rPr>
        <w:br w:type="page"/>
      </w:r>
    </w:p>
    <w:p w14:paraId="030109AA" w14:textId="0F382B2F" w:rsidR="00EB2452" w:rsidRPr="002156B1" w:rsidRDefault="00EB2452" w:rsidP="00EB2452">
      <w:pPr>
        <w:pStyle w:val="berschrift3"/>
        <w:rPr>
          <w:lang w:val="en-US"/>
        </w:rPr>
      </w:pPr>
      <w:bookmarkStart w:id="1" w:name="_f0j987cxm3zm" w:colFirst="0" w:colLast="0"/>
      <w:bookmarkEnd w:id="1"/>
      <w:r w:rsidRPr="002156B1">
        <w:rPr>
          <w:b/>
          <w:color w:val="000000"/>
          <w:sz w:val="24"/>
          <w:szCs w:val="24"/>
          <w:lang w:val="en-US"/>
        </w:rPr>
        <w:lastRenderedPageBreak/>
        <w:t xml:space="preserve"> Appendix </w:t>
      </w:r>
      <w:r w:rsidR="00970924">
        <w:rPr>
          <w:b/>
          <w:color w:val="000000"/>
          <w:sz w:val="24"/>
          <w:szCs w:val="24"/>
          <w:lang w:val="en-US"/>
        </w:rPr>
        <w:t>D</w:t>
      </w:r>
      <w:r w:rsidRPr="002156B1">
        <w:rPr>
          <w:b/>
          <w:color w:val="000000"/>
          <w:sz w:val="24"/>
          <w:szCs w:val="24"/>
          <w:lang w:val="en-US"/>
        </w:rPr>
        <w:t>: Group comparisons at baseline (T0) for all effectiveness outcome variables.</w:t>
      </w:r>
    </w:p>
    <w:tbl>
      <w:tblPr>
        <w:tblW w:w="8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750"/>
        <w:gridCol w:w="510"/>
        <w:gridCol w:w="825"/>
        <w:gridCol w:w="1200"/>
        <w:gridCol w:w="1170"/>
        <w:gridCol w:w="1005"/>
        <w:gridCol w:w="1080"/>
      </w:tblGrid>
      <w:tr w:rsidR="00EB2452" w:rsidRPr="007C30F5" w14:paraId="7936D80C" w14:textId="77777777" w:rsidTr="00DA77FA">
        <w:trPr>
          <w:trHeight w:val="740"/>
        </w:trPr>
        <w:tc>
          <w:tcPr>
            <w:tcW w:w="813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730E" w14:textId="5FAE1824" w:rsidR="00EB2452" w:rsidRPr="002156B1" w:rsidRDefault="00EB2452" w:rsidP="00DA77FA">
            <w:pPr>
              <w:spacing w:line="36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D</w:t>
            </w:r>
            <w:r w:rsidRPr="002156B1">
              <w:rPr>
                <w:b/>
                <w:lang w:val="en-US"/>
              </w:rPr>
              <w:t>1.</w:t>
            </w:r>
            <w:r w:rsidRPr="002156B1">
              <w:rPr>
                <w:lang w:val="en-US"/>
              </w:rPr>
              <w:t xml:space="preserve"> Independent t-tests for comparing values in outcome variables at baseline (T0) between participants in condition VR vs. GI.</w:t>
            </w:r>
          </w:p>
        </w:tc>
      </w:tr>
      <w:tr w:rsidR="00EB2452" w14:paraId="60DC1D12" w14:textId="77777777" w:rsidTr="00DA77FA">
        <w:trPr>
          <w:trHeight w:val="74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2DC9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415F" w14:textId="77777777" w:rsidR="00EB2452" w:rsidRDefault="00EB2452" w:rsidP="00DA77F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D30C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3ED0" w14:textId="77777777" w:rsidR="00EB2452" w:rsidRDefault="00EB2452" w:rsidP="00DA77F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8807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</w:t>
            </w:r>
            <w:proofErr w:type="spellStart"/>
            <w:r>
              <w:rPr>
                <w:b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65E8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d. Error </w:t>
            </w:r>
            <w:proofErr w:type="spellStart"/>
            <w:r>
              <w:rPr>
                <w:b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6EBD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er 95% CI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335B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per 95% CI</w:t>
            </w:r>
          </w:p>
        </w:tc>
      </w:tr>
      <w:tr w:rsidR="00EB2452" w14:paraId="574634E1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434D8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e </w:t>
            </w:r>
            <w:proofErr w:type="spellStart"/>
            <w:r>
              <w:rPr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459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AD4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C37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D48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CAF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EE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C22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</w:tr>
      <w:tr w:rsidR="00EB2452" w14:paraId="6D4C44E8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67713B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C7F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246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FBB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0D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F164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EE6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5B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</w:tr>
      <w:tr w:rsidR="00EB2452" w14:paraId="2370F3A7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C7B55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39E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49F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C79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D82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559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552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BEC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</w:tr>
      <w:tr w:rsidR="00EB2452" w14:paraId="17655DC9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0916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6C6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9C5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A5ED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4E2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A41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992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AA6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2</w:t>
            </w:r>
          </w:p>
        </w:tc>
      </w:tr>
      <w:tr w:rsidR="00EB2452" w14:paraId="09E435A0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AC5B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ation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EBB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77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FAD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642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CF4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EAC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1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CA4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8</w:t>
            </w:r>
          </w:p>
        </w:tc>
      </w:tr>
      <w:tr w:rsidR="00EB2452" w14:paraId="2CB42FAB" w14:textId="77777777" w:rsidTr="00DA77FA">
        <w:trPr>
          <w:trHeight w:val="500"/>
        </w:trPr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E11E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</w:t>
            </w:r>
            <w:proofErr w:type="spellStart"/>
            <w:r>
              <w:rPr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F2E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217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D01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A20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E66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597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3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AFE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4</w:t>
            </w:r>
          </w:p>
        </w:tc>
      </w:tr>
      <w:tr w:rsidR="00EB2452" w:rsidRPr="007C30F5" w14:paraId="5D67C0E5" w14:textId="77777777" w:rsidTr="00DA77FA">
        <w:trPr>
          <w:trHeight w:val="500"/>
        </w:trPr>
        <w:tc>
          <w:tcPr>
            <w:tcW w:w="813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804D" w14:textId="77777777" w:rsidR="00EB2452" w:rsidRPr="002156B1" w:rsidRDefault="00EB2452" w:rsidP="00DA77FA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>Note.</w:t>
            </w:r>
            <w:r w:rsidRPr="002156B1">
              <w:rPr>
                <w:sz w:val="18"/>
                <w:szCs w:val="18"/>
                <w:lang w:val="en-US"/>
              </w:rPr>
              <w:t xml:space="preserve"> No correction for multiple testing was conducted as none of the differences were significant.</w:t>
            </w:r>
          </w:p>
        </w:tc>
      </w:tr>
    </w:tbl>
    <w:p w14:paraId="705FF07F" w14:textId="77777777" w:rsidR="00EB2452" w:rsidRPr="002156B1" w:rsidRDefault="00EB2452" w:rsidP="00EB2452">
      <w:pPr>
        <w:jc w:val="both"/>
        <w:rPr>
          <w:lang w:val="en-US"/>
        </w:rPr>
      </w:pPr>
    </w:p>
    <w:p w14:paraId="2B9A3A24" w14:textId="3A752D1B" w:rsidR="00EB2452" w:rsidRPr="002156B1" w:rsidRDefault="00EB2452" w:rsidP="00EB2452">
      <w:pPr>
        <w:pStyle w:val="berschrift3"/>
        <w:rPr>
          <w:b/>
          <w:sz w:val="24"/>
          <w:szCs w:val="24"/>
          <w:lang w:val="en-US"/>
        </w:rPr>
      </w:pPr>
      <w:bookmarkStart w:id="2" w:name="_smwsxornle2s" w:colFirst="0" w:colLast="0"/>
      <w:bookmarkEnd w:id="2"/>
      <w:r w:rsidRPr="002156B1">
        <w:rPr>
          <w:b/>
          <w:color w:val="000000"/>
          <w:sz w:val="24"/>
          <w:szCs w:val="24"/>
          <w:lang w:val="en-US"/>
        </w:rPr>
        <w:t xml:space="preserve">Appendix </w:t>
      </w:r>
      <w:r w:rsidR="00970924">
        <w:rPr>
          <w:b/>
          <w:color w:val="000000"/>
          <w:sz w:val="24"/>
          <w:szCs w:val="24"/>
          <w:lang w:val="en-US"/>
        </w:rPr>
        <w:t>E</w:t>
      </w:r>
      <w:r w:rsidRPr="002156B1">
        <w:rPr>
          <w:b/>
          <w:color w:val="000000"/>
          <w:sz w:val="24"/>
          <w:szCs w:val="24"/>
          <w:lang w:val="en-US"/>
        </w:rPr>
        <w:t>: Bootstrapped ANOVAs confirming the robustness of the time effects.</w:t>
      </w:r>
    </w:p>
    <w:p w14:paraId="56B5303F" w14:textId="77777777" w:rsidR="00EB2452" w:rsidRPr="002156B1" w:rsidRDefault="00EB2452" w:rsidP="00EB2452">
      <w:pPr>
        <w:rPr>
          <w:lang w:val="en-US"/>
        </w:rPr>
      </w:pPr>
    </w:p>
    <w:p w14:paraId="0008D16F" w14:textId="6CB70107" w:rsidR="00EB2452" w:rsidRPr="002156B1" w:rsidRDefault="00EB2452" w:rsidP="00EB2452">
      <w:pPr>
        <w:widowControl w:val="0"/>
        <w:spacing w:line="240" w:lineRule="auto"/>
        <w:rPr>
          <w:lang w:val="en-US"/>
        </w:rPr>
      </w:pPr>
      <w:r w:rsidRPr="002156B1">
        <w:rPr>
          <w:b/>
          <w:lang w:val="en-US"/>
        </w:rPr>
        <w:t xml:space="preserve">Table </w:t>
      </w:r>
      <w:r w:rsidR="00970924">
        <w:rPr>
          <w:b/>
          <w:lang w:val="en-US"/>
        </w:rPr>
        <w:t>E</w:t>
      </w:r>
      <w:r w:rsidRPr="002156B1">
        <w:rPr>
          <w:b/>
          <w:lang w:val="en-US"/>
        </w:rPr>
        <w:t xml:space="preserve">1. </w:t>
      </w:r>
      <w:r w:rsidRPr="002156B1">
        <w:rPr>
          <w:color w:val="434343"/>
          <w:sz w:val="24"/>
          <w:szCs w:val="24"/>
          <w:lang w:val="en-US"/>
        </w:rPr>
        <w:t>Bootstrapped test statistics for negative affect and stress.</w:t>
      </w:r>
    </w:p>
    <w:p w14:paraId="6D573C0E" w14:textId="77777777" w:rsidR="00EB2452" w:rsidRPr="002156B1" w:rsidRDefault="00EB2452" w:rsidP="00EB2452">
      <w:pPr>
        <w:spacing w:line="360" w:lineRule="auto"/>
        <w:rPr>
          <w:lang w:val="en-US"/>
        </w:rPr>
      </w:pPr>
    </w:p>
    <w:tbl>
      <w:tblPr>
        <w:tblW w:w="8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050"/>
        <w:gridCol w:w="645"/>
        <w:gridCol w:w="690"/>
        <w:gridCol w:w="855"/>
        <w:gridCol w:w="1320"/>
        <w:gridCol w:w="930"/>
        <w:gridCol w:w="1275"/>
      </w:tblGrid>
      <w:tr w:rsidR="00EB2452" w14:paraId="56F111D6" w14:textId="77777777" w:rsidTr="00DA77FA">
        <w:trPr>
          <w:trHeight w:val="510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CFC9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2C76" w14:textId="77777777" w:rsidR="00EB2452" w:rsidRDefault="00EB2452" w:rsidP="00DA77F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6790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B7BB" w14:textId="77777777" w:rsidR="00EB2452" w:rsidRDefault="00EB2452" w:rsidP="00DA77FA">
            <w:pPr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7886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5C42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 (F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36EE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η²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11F7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 (η²p)</w:t>
            </w:r>
          </w:p>
        </w:tc>
      </w:tr>
      <w:tr w:rsidR="00EB2452" w14:paraId="304F33E4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282A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C2E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4E44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086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23D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1FE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.21, 20.32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4DA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327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7, 0.43]</w:t>
            </w:r>
          </w:p>
        </w:tc>
      </w:tr>
      <w:tr w:rsidR="00EB2452" w14:paraId="048C1481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864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6A0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E1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976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305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4E9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2.70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5C9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BCE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9]</w:t>
            </w:r>
          </w:p>
        </w:tc>
      </w:tr>
      <w:tr w:rsidR="00EB2452" w14:paraId="49FA2E9F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49A5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FBE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x Group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D41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369F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597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1C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1.83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070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623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7]</w:t>
            </w:r>
          </w:p>
        </w:tc>
      </w:tr>
      <w:tr w:rsidR="00EB2452" w14:paraId="7C511512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B596A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EE3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31A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E20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425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0F7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0.95, 56.65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33C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3FC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5, 0.68]</w:t>
            </w:r>
          </w:p>
        </w:tc>
      </w:tr>
      <w:tr w:rsidR="00EB2452" w14:paraId="7E4EF2C1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A24FB2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38C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1CD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CD4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01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BE5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, 6.79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505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F44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21]</w:t>
            </w:r>
          </w:p>
        </w:tc>
      </w:tr>
      <w:tr w:rsidR="00EB2452" w14:paraId="39CF8CA8" w14:textId="77777777" w:rsidTr="00DA77FA">
        <w:trPr>
          <w:trHeight w:val="500"/>
        </w:trPr>
        <w:tc>
          <w:tcPr>
            <w:tcW w:w="148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C3CC93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03F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x Group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B98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62B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D01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B78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4.18]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74F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BCB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14]</w:t>
            </w:r>
          </w:p>
        </w:tc>
      </w:tr>
      <w:tr w:rsidR="00EB2452" w14:paraId="13337D76" w14:textId="77777777" w:rsidTr="00DA77FA">
        <w:trPr>
          <w:trHeight w:val="770"/>
        </w:trPr>
        <w:tc>
          <w:tcPr>
            <w:tcW w:w="825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D562" w14:textId="77777777" w:rsidR="00EB2452" w:rsidRPr="002156B1" w:rsidRDefault="00EB2452" w:rsidP="00DA77FA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>Note.</w:t>
            </w:r>
            <w:r w:rsidRPr="002156B1">
              <w:rPr>
                <w:sz w:val="18"/>
                <w:szCs w:val="18"/>
                <w:lang w:val="en-US"/>
              </w:rPr>
              <w:t xml:space="preserve"> T = Time; G = Group; F-values represent the mean of the bootstrapped distribution; SD =</w:t>
            </w:r>
          </w:p>
          <w:p w14:paraId="2D2DEDF7" w14:textId="77777777" w:rsidR="00EB2452" w:rsidRPr="002156B1" w:rsidRDefault="00EB2452" w:rsidP="00DA77FA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2156B1">
              <w:rPr>
                <w:sz w:val="18"/>
                <w:szCs w:val="18"/>
                <w:lang w:val="en-US"/>
              </w:rPr>
              <w:t>standard deviation of F across 1000 resamples; 95% CI(F) = 95% confidence interval of the</w:t>
            </w:r>
          </w:p>
          <w:p w14:paraId="560EDCA5" w14:textId="77777777" w:rsidR="00EB2452" w:rsidRDefault="00EB2452" w:rsidP="00DA77FA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otstrapped</w:t>
            </w:r>
            <w:proofErr w:type="spellEnd"/>
            <w:r>
              <w:rPr>
                <w:sz w:val="18"/>
                <w:szCs w:val="18"/>
              </w:rPr>
              <w:t xml:space="preserve"> F </w:t>
            </w:r>
            <w:proofErr w:type="spellStart"/>
            <w:r>
              <w:rPr>
                <w:sz w:val="18"/>
                <w:szCs w:val="18"/>
              </w:rPr>
              <w:t>statistic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</w:tbl>
    <w:p w14:paraId="3960D157" w14:textId="38A436B9" w:rsidR="00EB2452" w:rsidRPr="002156B1" w:rsidRDefault="00EB2452" w:rsidP="00EB2452">
      <w:pPr>
        <w:pStyle w:val="berschrift3"/>
        <w:rPr>
          <w:b/>
          <w:color w:val="000000"/>
          <w:sz w:val="24"/>
          <w:szCs w:val="24"/>
          <w:lang w:val="en-US"/>
        </w:rPr>
      </w:pPr>
      <w:bookmarkStart w:id="3" w:name="_rdaya2k7uton" w:colFirst="0" w:colLast="0"/>
      <w:bookmarkEnd w:id="3"/>
      <w:r w:rsidRPr="002156B1">
        <w:rPr>
          <w:b/>
          <w:color w:val="000000"/>
          <w:sz w:val="24"/>
          <w:szCs w:val="24"/>
          <w:lang w:val="en-US"/>
        </w:rPr>
        <w:t xml:space="preserve">Appendix </w:t>
      </w:r>
      <w:r w:rsidR="00970924">
        <w:rPr>
          <w:b/>
          <w:color w:val="000000"/>
          <w:sz w:val="24"/>
          <w:szCs w:val="24"/>
          <w:lang w:val="en-US"/>
        </w:rPr>
        <w:t>F</w:t>
      </w:r>
      <w:r w:rsidRPr="002156B1">
        <w:rPr>
          <w:b/>
          <w:color w:val="000000"/>
          <w:sz w:val="24"/>
          <w:szCs w:val="24"/>
          <w:lang w:val="en-US"/>
        </w:rPr>
        <w:t>: Post-hoc pairwise comparisons of the ANOVA.</w:t>
      </w:r>
    </w:p>
    <w:p w14:paraId="524BB64B" w14:textId="7ECBFB1F" w:rsidR="00EB2452" w:rsidRPr="002156B1" w:rsidRDefault="00EB2452" w:rsidP="00EB2452">
      <w:pPr>
        <w:spacing w:before="240"/>
        <w:jc w:val="both"/>
        <w:rPr>
          <w:lang w:val="en-US"/>
        </w:rPr>
      </w:pPr>
      <w:r w:rsidRPr="002156B1">
        <w:rPr>
          <w:b/>
          <w:lang w:val="en-US"/>
        </w:rPr>
        <w:t xml:space="preserve">Table </w:t>
      </w:r>
      <w:r w:rsidR="00970924">
        <w:rPr>
          <w:b/>
          <w:lang w:val="en-US"/>
        </w:rPr>
        <w:t>F</w:t>
      </w:r>
      <w:r w:rsidRPr="002156B1">
        <w:rPr>
          <w:b/>
          <w:lang w:val="en-US"/>
        </w:rPr>
        <w:t xml:space="preserve">1. </w:t>
      </w:r>
      <w:r w:rsidRPr="002156B1">
        <w:rPr>
          <w:lang w:val="en-US"/>
        </w:rPr>
        <w:t>Post-hoc pairwise comparisons (paired t-tests) of the ANOVA main effects of time.</w:t>
      </w: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915"/>
        <w:gridCol w:w="1650"/>
        <w:gridCol w:w="780"/>
        <w:gridCol w:w="765"/>
        <w:gridCol w:w="1050"/>
        <w:gridCol w:w="1215"/>
        <w:gridCol w:w="1950"/>
      </w:tblGrid>
      <w:tr w:rsidR="00EB2452" w14:paraId="09162E1B" w14:textId="77777777" w:rsidTr="00DA77FA">
        <w:trPr>
          <w:trHeight w:val="52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D4439" w14:textId="77777777" w:rsidR="00EB2452" w:rsidRDefault="00EB2452" w:rsidP="00DA77FA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F048A" w14:textId="77777777" w:rsidR="00EB2452" w:rsidRDefault="00EB2452" w:rsidP="00DA77FA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E070F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D</w:t>
            </w:r>
          </w:p>
          <w:p w14:paraId="3F11BDFD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95% CI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27033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70D7A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CB699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95C4AE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DR </w:t>
            </w:r>
            <w:proofErr w:type="spellStart"/>
            <w:r>
              <w:rPr>
                <w:b/>
                <w:sz w:val="18"/>
                <w:szCs w:val="18"/>
              </w:rPr>
              <w:t>adj.</w:t>
            </w:r>
            <w:proofErr w:type="spellEnd"/>
            <w:r>
              <w:rPr>
                <w:b/>
                <w:sz w:val="18"/>
                <w:szCs w:val="18"/>
              </w:rPr>
              <w:t xml:space="preserve"> p-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70A6C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z</w:t>
            </w:r>
            <w:proofErr w:type="spellEnd"/>
          </w:p>
          <w:p w14:paraId="6547A873" w14:textId="77777777" w:rsidR="00EB2452" w:rsidRDefault="00EB2452" w:rsidP="00DA77F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[95% CI]</w:t>
            </w:r>
          </w:p>
        </w:tc>
      </w:tr>
      <w:tr w:rsidR="00EB2452" w14:paraId="12F38533" w14:textId="77777777" w:rsidTr="00DA77FA">
        <w:trPr>
          <w:trHeight w:val="34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F36B9F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e </w:t>
            </w:r>
            <w:proofErr w:type="spellStart"/>
            <w:r>
              <w:rPr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7473E0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E2C4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48</w:t>
            </w:r>
          </w:p>
          <w:p w14:paraId="764623D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6.56, -8.40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AE7C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FA4E9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A64248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9CA48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1E50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  <w:p w14:paraId="1F1C123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61, -0.52]</w:t>
            </w:r>
          </w:p>
        </w:tc>
      </w:tr>
      <w:tr w:rsidR="00EB2452" w14:paraId="34FBD582" w14:textId="77777777" w:rsidTr="00DA77FA">
        <w:trPr>
          <w:trHeight w:val="28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9B85E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2A286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1C73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1</w:t>
            </w:r>
          </w:p>
          <w:p w14:paraId="0E958A3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4.48, -7.74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3262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BBAC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83902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FD2B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3EA9C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3</w:t>
            </w:r>
          </w:p>
          <w:p w14:paraId="193C2FA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92, -0.58]</w:t>
            </w:r>
          </w:p>
        </w:tc>
      </w:tr>
      <w:tr w:rsidR="00EB2452" w14:paraId="17ACD721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AA189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3DF49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A9B72F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</w:t>
            </w:r>
          </w:p>
          <w:p w14:paraId="35E53A6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.09, 9.15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FD467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5626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5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BF596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A946DF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0A88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  <w:p w14:paraId="3A1D78B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, 1.25]</w:t>
            </w:r>
          </w:p>
        </w:tc>
      </w:tr>
      <w:tr w:rsidR="00EB2452" w14:paraId="54839AFE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5CDE0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7EFC1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58FB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  <w:p w14:paraId="28D80A3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5, 7.79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CE7E8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94F6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9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8DF8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3B068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35D5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 w14:paraId="5371EC5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0, 1.21]</w:t>
            </w:r>
          </w:p>
        </w:tc>
      </w:tr>
      <w:tr w:rsidR="00EB2452" w14:paraId="1F76F92D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DDEB9F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A51B6F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A680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8</w:t>
            </w:r>
          </w:p>
          <w:p w14:paraId="54150A2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5.89, -1.06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2D2C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C217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2D770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D01D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D7AD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</w:t>
            </w:r>
          </w:p>
          <w:p w14:paraId="4EDD6BA2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96, -0.26]</w:t>
            </w:r>
          </w:p>
        </w:tc>
      </w:tr>
      <w:tr w:rsidR="00EB2452" w14:paraId="24F6A695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1E63A" w14:textId="77777777" w:rsidR="00EB2452" w:rsidRDefault="00EB2452" w:rsidP="00DA77FA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9FF5C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6406A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9</w:t>
            </w:r>
          </w:p>
          <w:p w14:paraId="5752141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5.61, -1.16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D9EB0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9831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7019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5E956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5410A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  <w:p w14:paraId="7D3CEA5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19, -0.31]</w:t>
            </w:r>
          </w:p>
        </w:tc>
      </w:tr>
      <w:tr w:rsidR="00EB2452" w14:paraId="397036F6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16498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ation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CD31E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BECB5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  <w:p w14:paraId="0254A82F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3, 4.57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4D10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44EC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9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F8A45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83D1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B75A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  <w:p w14:paraId="53FD59F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4, 1.98]</w:t>
            </w:r>
          </w:p>
        </w:tc>
      </w:tr>
      <w:tr w:rsidR="00EB2452" w14:paraId="5A3B886F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94EFD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80EAA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73F90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  <w:p w14:paraId="6A8E4CC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2, 4.61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55E5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111D6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2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61DA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D5502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2FB6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 w14:paraId="13846C4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8, 1.66]</w:t>
            </w:r>
          </w:p>
        </w:tc>
      </w:tr>
      <w:tr w:rsidR="00EB2452" w14:paraId="0D8F4181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DE896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</w:t>
            </w:r>
            <w:proofErr w:type="spellStart"/>
            <w:r>
              <w:rPr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0894D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01B6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  <w:p w14:paraId="1647FC6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6, 4.19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A1DC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4735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6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0AB975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9B55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DA8E8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  <w:p w14:paraId="44B5CD3C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1, 1.61]</w:t>
            </w:r>
          </w:p>
        </w:tc>
      </w:tr>
      <w:tr w:rsidR="00EB2452" w14:paraId="5FA4B9D2" w14:textId="77777777" w:rsidTr="00DA77FA">
        <w:trPr>
          <w:trHeight w:val="25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0A903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0A5F1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ADDD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  <w:p w14:paraId="4EBCC83C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5, 3.15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A84CE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5B8F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8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5A54F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3AFC6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CB243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 w14:paraId="6D39DB7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, 1.43]</w:t>
            </w:r>
          </w:p>
        </w:tc>
      </w:tr>
      <w:tr w:rsidR="00EB2452" w14:paraId="17878672" w14:textId="77777777" w:rsidTr="00DA77FA">
        <w:trPr>
          <w:trHeight w:val="315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98E9F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141BA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35FD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0</w:t>
            </w:r>
          </w:p>
          <w:p w14:paraId="0120FB87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4.45, -2.15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E0889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7A6D33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C2562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F2CAA2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4A53C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  <w:p w14:paraId="2553B65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68, -0.59]</w:t>
            </w:r>
          </w:p>
        </w:tc>
      </w:tr>
      <w:tr w:rsidR="00EB2452" w14:paraId="4C88F0FA" w14:textId="77777777" w:rsidTr="00DA77FA">
        <w:trPr>
          <w:trHeight w:val="300"/>
        </w:trPr>
        <w:tc>
          <w:tcPr>
            <w:tcW w:w="13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D7E88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2C0D4F" w14:textId="77777777" w:rsidR="00EB2452" w:rsidRDefault="00EB2452" w:rsidP="00DA77FA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76AB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  <w:p w14:paraId="3396A2BD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3.46, -1.35]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DEA7A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91E8B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25744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EA3044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4A7931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  <w:p w14:paraId="50183A7F" w14:textId="77777777" w:rsidR="00EB2452" w:rsidRDefault="00EB2452" w:rsidP="00DA77F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56, -0.54]</w:t>
            </w:r>
          </w:p>
        </w:tc>
      </w:tr>
    </w:tbl>
    <w:p w14:paraId="3C9194AA" w14:textId="77777777" w:rsidR="00EB2452" w:rsidRPr="002156B1" w:rsidRDefault="00EB2452" w:rsidP="00EB2452">
      <w:pPr>
        <w:spacing w:after="240"/>
        <w:jc w:val="both"/>
        <w:rPr>
          <w:sz w:val="18"/>
          <w:szCs w:val="18"/>
          <w:lang w:val="en-US"/>
        </w:rPr>
      </w:pPr>
      <w:r w:rsidRPr="002156B1">
        <w:rPr>
          <w:sz w:val="20"/>
          <w:szCs w:val="20"/>
          <w:lang w:val="en-US"/>
        </w:rPr>
        <w:br/>
      </w:r>
      <w:r w:rsidRPr="002156B1">
        <w:rPr>
          <w:i/>
          <w:sz w:val="18"/>
          <w:szCs w:val="18"/>
          <w:lang w:val="en-US"/>
        </w:rPr>
        <w:t xml:space="preserve">Note. </w:t>
      </w:r>
      <w:r w:rsidRPr="002156B1">
        <w:rPr>
          <w:sz w:val="18"/>
          <w:szCs w:val="18"/>
          <w:lang w:val="en-US"/>
        </w:rPr>
        <w:t xml:space="preserve">MD = mean difference (T1 - T0); SE = standard error; 95% CI = 95% confidence intervals; adjusted p-values based on FDR </w:t>
      </w:r>
      <w:proofErr w:type="spellStart"/>
      <w:r w:rsidRPr="002156B1">
        <w:rPr>
          <w:sz w:val="18"/>
          <w:szCs w:val="18"/>
          <w:lang w:val="en-US"/>
        </w:rPr>
        <w:t>Benjamini</w:t>
      </w:r>
      <w:proofErr w:type="spellEnd"/>
      <w:r w:rsidRPr="002156B1">
        <w:rPr>
          <w:sz w:val="18"/>
          <w:szCs w:val="18"/>
          <w:lang w:val="en-US"/>
        </w:rPr>
        <w:t xml:space="preserve">-Hochberg correction for 12 tests; </w:t>
      </w:r>
      <w:proofErr w:type="spellStart"/>
      <w:r w:rsidRPr="002156B1">
        <w:rPr>
          <w:sz w:val="18"/>
          <w:szCs w:val="18"/>
          <w:lang w:val="en-US"/>
        </w:rPr>
        <w:t>dz</w:t>
      </w:r>
      <w:proofErr w:type="spellEnd"/>
      <w:r w:rsidRPr="002156B1">
        <w:rPr>
          <w:sz w:val="18"/>
          <w:szCs w:val="18"/>
          <w:lang w:val="en-US"/>
        </w:rPr>
        <w:t xml:space="preserve"> = Cohen’s d for paired data. State anxiety measured with STAI-X1 </w:t>
      </w:r>
      <w:hyperlink r:id="rId7">
        <w:r w:rsidRPr="002156B1">
          <w:rPr>
            <w:sz w:val="18"/>
            <w:szCs w:val="18"/>
            <w:lang w:val="en-US"/>
          </w:rPr>
          <w:t>[46,47]</w:t>
        </w:r>
      </w:hyperlink>
      <w:r w:rsidRPr="002156B1">
        <w:rPr>
          <w:sz w:val="18"/>
          <w:szCs w:val="18"/>
          <w:lang w:val="en-US"/>
        </w:rPr>
        <w:t xml:space="preserve">, positive/negative affect measured with PANAS </w:t>
      </w:r>
      <w:hyperlink r:id="rId8">
        <w:r w:rsidRPr="002156B1">
          <w:rPr>
            <w:sz w:val="18"/>
            <w:szCs w:val="18"/>
            <w:lang w:val="en-US"/>
          </w:rPr>
          <w:t>[49,50]</w:t>
        </w:r>
      </w:hyperlink>
      <w:r w:rsidRPr="002156B1">
        <w:rPr>
          <w:sz w:val="18"/>
          <w:szCs w:val="18"/>
          <w:lang w:val="en-US"/>
        </w:rPr>
        <w:t>, single-item VAS for stress (0 = "no stress" to 10 = "extreme stress"), relaxation (0 = "not relaxed at all" to 10 = "very relaxed"), and well-being (0 = "not well at all" to 10 = "very well").</w:t>
      </w:r>
    </w:p>
    <w:p w14:paraId="3801228A" w14:textId="77777777" w:rsidR="00EB2452" w:rsidRPr="002156B1" w:rsidRDefault="00EB2452" w:rsidP="00EB2452">
      <w:pPr>
        <w:pStyle w:val="berschrift1"/>
        <w:rPr>
          <w:b/>
          <w:sz w:val="28"/>
          <w:szCs w:val="28"/>
          <w:lang w:val="en-US"/>
        </w:rPr>
      </w:pPr>
      <w:bookmarkStart w:id="4" w:name="_urwaycorqbdl" w:colFirst="0" w:colLast="0"/>
      <w:bookmarkEnd w:id="4"/>
      <w:r w:rsidRPr="002156B1">
        <w:rPr>
          <w:lang w:val="en-US"/>
        </w:rPr>
        <w:br w:type="page"/>
      </w:r>
    </w:p>
    <w:p w14:paraId="1E96C760" w14:textId="793219C6" w:rsidR="00EB2452" w:rsidRPr="002156B1" w:rsidRDefault="00EB2452" w:rsidP="00EB2452">
      <w:pPr>
        <w:pStyle w:val="berschrift3"/>
        <w:rPr>
          <w:color w:val="000000"/>
          <w:lang w:val="en-US"/>
        </w:rPr>
      </w:pPr>
      <w:bookmarkStart w:id="5" w:name="_gzk6k39959dq" w:colFirst="0" w:colLast="0"/>
      <w:bookmarkEnd w:id="5"/>
      <w:r w:rsidRPr="002156B1">
        <w:rPr>
          <w:b/>
          <w:color w:val="000000"/>
          <w:sz w:val="24"/>
          <w:szCs w:val="24"/>
          <w:lang w:val="en-US"/>
        </w:rPr>
        <w:lastRenderedPageBreak/>
        <w:t xml:space="preserve">Appendix </w:t>
      </w:r>
      <w:r w:rsidR="00970924">
        <w:rPr>
          <w:b/>
          <w:color w:val="000000"/>
          <w:sz w:val="24"/>
          <w:szCs w:val="24"/>
          <w:lang w:val="en-US"/>
        </w:rPr>
        <w:t>G</w:t>
      </w:r>
      <w:r w:rsidRPr="002156B1">
        <w:rPr>
          <w:b/>
          <w:color w:val="000000"/>
          <w:sz w:val="24"/>
          <w:szCs w:val="24"/>
          <w:lang w:val="en-US"/>
        </w:rPr>
        <w:t>: Associations between sociodemographic/clinical variables and change in effectiveness outcomes by group.</w:t>
      </w: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125"/>
        <w:gridCol w:w="975"/>
        <w:gridCol w:w="1965"/>
        <w:gridCol w:w="1425"/>
        <w:gridCol w:w="2010"/>
      </w:tblGrid>
      <w:tr w:rsidR="00EB2452" w:rsidRPr="007C30F5" w14:paraId="4942F731" w14:textId="77777777" w:rsidTr="00DA77FA">
        <w:trPr>
          <w:trHeight w:val="500"/>
        </w:trPr>
        <w:tc>
          <w:tcPr>
            <w:tcW w:w="904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6D0B" w14:textId="171F328E" w:rsidR="00EB2452" w:rsidRPr="002156B1" w:rsidRDefault="00EB2452" w:rsidP="00DA77FA">
            <w:pPr>
              <w:widowControl w:val="0"/>
              <w:spacing w:line="24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G</w:t>
            </w:r>
            <w:r w:rsidRPr="002156B1">
              <w:rPr>
                <w:b/>
                <w:lang w:val="en-US"/>
              </w:rPr>
              <w:t>1.</w:t>
            </w:r>
            <w:r w:rsidRPr="002156B1">
              <w:rPr>
                <w:lang w:val="en-US"/>
              </w:rPr>
              <w:t xml:space="preserve"> Spearman correlations between sociodemographic/clinical variables and difference scores of effectiveness outcomes by group.</w:t>
            </w:r>
          </w:p>
        </w:tc>
      </w:tr>
      <w:tr w:rsidR="00EB2452" w14:paraId="32CFC222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F57C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51FE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3CB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  <w:tc>
          <w:tcPr>
            <w:tcW w:w="34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F2B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43475862" w14:textId="77777777" w:rsidTr="00DA77FA">
        <w:trPr>
          <w:trHeight w:val="74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4FCA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F67D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E7C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E3B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80E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ECB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</w:p>
        </w:tc>
      </w:tr>
      <w:tr w:rsidR="00EB2452" w14:paraId="51F8F84B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7AC6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e </w:t>
            </w:r>
            <w:proofErr w:type="spellStart"/>
            <w:r>
              <w:rPr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C93C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CB5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28C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933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63E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</w:tr>
      <w:tr w:rsidR="00EB2452" w14:paraId="6BED5C70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469D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C80E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br/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A4D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  <w:p w14:paraId="6275B6B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C38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  <w:p w14:paraId="5ACFC4F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31E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  <w:p w14:paraId="7B17EE1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CDE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  <w:p w14:paraId="192CEF8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</w:tr>
      <w:tr w:rsidR="00EB2452" w14:paraId="617521F4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2B74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B0DE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298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546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888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453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1</w:t>
            </w:r>
          </w:p>
        </w:tc>
      </w:tr>
      <w:tr w:rsidR="00EB2452" w14:paraId="749B488A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83F3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FA35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br/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C9E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  <w:p w14:paraId="36E3662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D73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  <w:p w14:paraId="2939D03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9E2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  <w:p w14:paraId="4EC125A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FED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  <w:p w14:paraId="13B7288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</w:tr>
      <w:tr w:rsidR="00EB2452" w14:paraId="49B793AE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D37E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37E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7C6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1D7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3D1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738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</w:tr>
      <w:tr w:rsidR="00EB2452" w14:paraId="76488CED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618A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B11D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100A986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6C5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  <w:p w14:paraId="769A96B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5C3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  <w:p w14:paraId="33FEF4D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57B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  <w:p w14:paraId="5CA5DF5F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1BD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  <w:p w14:paraId="0E733F1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</w:tr>
      <w:tr w:rsidR="00EB2452" w14:paraId="056CC44C" w14:textId="77777777" w:rsidTr="00DA77FA">
        <w:trPr>
          <w:trHeight w:val="435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610C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ation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FA6E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051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D10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A27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1CB9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</w:tc>
      </w:tr>
      <w:tr w:rsidR="00EB2452" w14:paraId="0C447289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37FB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5DA4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5450450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FF5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  <w:p w14:paraId="7173EE9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FB3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  <w:p w14:paraId="5319D61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C0B1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  <w:p w14:paraId="4C8B10B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B16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  <w:p w14:paraId="17FE27A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</w:tr>
      <w:tr w:rsidR="00EB2452" w14:paraId="1746E636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BA13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</w:t>
            </w:r>
            <w:proofErr w:type="spellStart"/>
            <w:r>
              <w:rPr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4F9C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CBF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C63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70B6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DC6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EB2452" w14:paraId="1EBA053A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5F17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B50B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52144FF8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C94A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  <w:p w14:paraId="4CD300D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F8D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  <w:p w14:paraId="19A027D2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581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  <w:p w14:paraId="7D552C8B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D2C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  <w:p w14:paraId="1995B12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</w:tr>
      <w:tr w:rsidR="00EB2452" w14:paraId="6DF8C72F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56AA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945E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C779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20F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331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DC43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</w:tr>
      <w:tr w:rsidR="00EB2452" w14:paraId="4F8CC883" w14:textId="77777777" w:rsidTr="00DA77FA">
        <w:trPr>
          <w:trHeight w:val="50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55E6" w14:textId="77777777" w:rsidR="00EB2452" w:rsidRDefault="00EB2452" w:rsidP="00DA77F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5442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10D763FC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85A0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  <w:p w14:paraId="17CA251E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A925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  <w:p w14:paraId="04ABC198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8CD4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  <w:p w14:paraId="30DD8C17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177C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 w14:paraId="3B15D4AD" w14:textId="77777777" w:rsidR="00EB2452" w:rsidRDefault="00EB2452" w:rsidP="00DA77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</w:tr>
      <w:tr w:rsidR="00EB2452" w:rsidRPr="007C30F5" w14:paraId="6859A23B" w14:textId="77777777" w:rsidTr="00DA77FA">
        <w:trPr>
          <w:trHeight w:val="500"/>
        </w:trPr>
        <w:tc>
          <w:tcPr>
            <w:tcW w:w="904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375C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 xml:space="preserve">Note. </w:t>
            </w:r>
            <w:r w:rsidRPr="002156B1">
              <w:rPr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2156B1">
              <w:rPr>
                <w:sz w:val="18"/>
                <w:szCs w:val="18"/>
                <w:lang w:val="en-US"/>
              </w:rPr>
              <w:t>Benjamini</w:t>
            </w:r>
            <w:proofErr w:type="spellEnd"/>
            <w:r w:rsidRPr="002156B1">
              <w:rPr>
                <w:sz w:val="18"/>
                <w:szCs w:val="18"/>
                <w:lang w:val="en-US"/>
              </w:rPr>
              <w:t>-Hochberg correction of p-values was conducted for 24 correlational analyses.</w:t>
            </w:r>
          </w:p>
        </w:tc>
      </w:tr>
    </w:tbl>
    <w:p w14:paraId="51B19B28" w14:textId="77777777" w:rsidR="00EB2452" w:rsidRPr="002156B1" w:rsidRDefault="00EB2452" w:rsidP="00EB2452">
      <w:pPr>
        <w:spacing w:line="360" w:lineRule="auto"/>
        <w:rPr>
          <w:lang w:val="en-US"/>
        </w:rPr>
      </w:pPr>
      <w:r w:rsidRPr="002156B1">
        <w:rPr>
          <w:lang w:val="en-US"/>
        </w:rPr>
        <w:br w:type="page"/>
      </w:r>
    </w:p>
    <w:p w14:paraId="259A32B0" w14:textId="77777777" w:rsidR="00EB2452" w:rsidRPr="002156B1" w:rsidRDefault="00EB2452" w:rsidP="00EB2452">
      <w:pPr>
        <w:spacing w:line="360" w:lineRule="auto"/>
        <w:rPr>
          <w:lang w:val="en-US"/>
        </w:rPr>
      </w:pP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1170"/>
        <w:gridCol w:w="1125"/>
        <w:gridCol w:w="1155"/>
        <w:gridCol w:w="1500"/>
        <w:gridCol w:w="960"/>
        <w:gridCol w:w="915"/>
      </w:tblGrid>
      <w:tr w:rsidR="00EB2452" w:rsidRPr="007C30F5" w14:paraId="71580EF3" w14:textId="77777777" w:rsidTr="00DA77FA">
        <w:trPr>
          <w:trHeight w:val="500"/>
        </w:trPr>
        <w:tc>
          <w:tcPr>
            <w:tcW w:w="907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45A8" w14:textId="0095B708" w:rsidR="00EB2452" w:rsidRPr="002156B1" w:rsidRDefault="00EB2452" w:rsidP="00DA77FA">
            <w:pPr>
              <w:spacing w:line="36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t xml:space="preserve">Table </w:t>
            </w:r>
            <w:r w:rsidR="00970924">
              <w:rPr>
                <w:b/>
                <w:lang w:val="en-US"/>
              </w:rPr>
              <w:t>G</w:t>
            </w:r>
            <w:r w:rsidRPr="002156B1">
              <w:rPr>
                <w:b/>
                <w:lang w:val="en-US"/>
              </w:rPr>
              <w:t xml:space="preserve">2. </w:t>
            </w:r>
            <w:r w:rsidRPr="002156B1">
              <w:rPr>
                <w:lang w:val="en-US"/>
              </w:rPr>
              <w:t>Mann-Whitney U-tests for comparing difference scores of effectiveness outcomes in sociodemographic/ clinical variables by group.</w:t>
            </w:r>
          </w:p>
        </w:tc>
      </w:tr>
      <w:tr w:rsidR="00EB2452" w14:paraId="47BCD1BD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8712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B50D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82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82B2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</w:tr>
      <w:tr w:rsidR="00EB2452" w14:paraId="47E2A4E2" w14:textId="77777777" w:rsidTr="00DA77FA">
        <w:trPr>
          <w:trHeight w:val="7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08DE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F1E2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3EA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e </w:t>
            </w:r>
            <w:proofErr w:type="spellStart"/>
            <w:r>
              <w:rPr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2E1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DC4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8B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ation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FA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</w:t>
            </w:r>
          </w:p>
          <w:p w14:paraId="0BFE48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833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</w:tr>
      <w:tr w:rsidR="00EB2452" w14:paraId="293E6A77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5741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3AB3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8F9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4DE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4E2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B5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C9A1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C69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0</w:t>
            </w:r>
          </w:p>
        </w:tc>
      </w:tr>
      <w:tr w:rsidR="00EB2452" w14:paraId="5B330A85" w14:textId="77777777" w:rsidTr="00DA77FA">
        <w:trPr>
          <w:trHeight w:val="53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1D2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B39D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57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EB0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D43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8158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C9E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145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</w:tr>
      <w:tr w:rsidR="00EB2452" w14:paraId="45DCDDA1" w14:textId="77777777" w:rsidTr="00DA77FA">
        <w:trPr>
          <w:trHeight w:val="370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841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E576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8C7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F48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270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09A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9B9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F21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0</w:t>
            </w:r>
          </w:p>
        </w:tc>
      </w:tr>
      <w:tr w:rsidR="00EB2452" w14:paraId="2E2120E6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46B3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195E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0AE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455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EDE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BC8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A26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04F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</w:tr>
      <w:tr w:rsidR="00EB2452" w14:paraId="5A8BBC05" w14:textId="77777777" w:rsidTr="00DA77FA">
        <w:trPr>
          <w:trHeight w:val="340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DA0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ma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A9B7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984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1B5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8A0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10B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7AE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65A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0</w:t>
            </w:r>
          </w:p>
        </w:tc>
      </w:tr>
      <w:tr w:rsidR="00EB2452" w14:paraId="0AE0B731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F6AA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B25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CAF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15E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5D9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454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58B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31B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</w:tr>
      <w:tr w:rsidR="00EB2452" w14:paraId="0D2CD7A8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879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905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E123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2411A88C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F6A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A44D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1D0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57F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42D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479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2DA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D90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0</w:t>
            </w:r>
          </w:p>
        </w:tc>
      </w:tr>
      <w:tr w:rsidR="00EB2452" w14:paraId="1AFC51DB" w14:textId="77777777" w:rsidTr="00DA77FA">
        <w:trPr>
          <w:trHeight w:val="50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CAA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E6DF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C51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DEA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F04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C44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309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CA7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</w:tr>
      <w:tr w:rsidR="00EB2452" w14:paraId="4A59C2E3" w14:textId="77777777" w:rsidTr="00DA77FA">
        <w:trPr>
          <w:trHeight w:val="75"/>
        </w:trPr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FB5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84E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856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D6E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D8C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0BB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0E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91A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0</w:t>
            </w:r>
          </w:p>
        </w:tc>
      </w:tr>
      <w:tr w:rsidR="00EB2452" w14:paraId="7B4FCE85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FE9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887E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248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8E2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62D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582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854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A5F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</w:tr>
      <w:tr w:rsidR="00EB2452" w14:paraId="17B68B2F" w14:textId="77777777" w:rsidTr="00DA77FA"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CEE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ma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8229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48D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5A2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D30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72B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8E6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0C2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0</w:t>
            </w:r>
          </w:p>
        </w:tc>
      </w:tr>
      <w:tr w:rsidR="00EB2452" w14:paraId="634904EF" w14:textId="77777777" w:rsidTr="00DA77FA">
        <w:trPr>
          <w:trHeight w:val="500"/>
        </w:trPr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5633" w14:textId="77777777" w:rsidR="00EB2452" w:rsidRDefault="00EB2452" w:rsidP="00DA77F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D158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0F9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AA3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D20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2C6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984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B75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</w:tr>
      <w:tr w:rsidR="00EB2452" w:rsidRPr="007C30F5" w14:paraId="0F99F770" w14:textId="77777777" w:rsidTr="00DA77FA">
        <w:trPr>
          <w:trHeight w:val="500"/>
        </w:trPr>
        <w:tc>
          <w:tcPr>
            <w:tcW w:w="907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2DBA" w14:textId="77777777" w:rsidR="00EB2452" w:rsidRPr="002156B1" w:rsidRDefault="00EB2452" w:rsidP="00DA77F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t xml:space="preserve">Note. </w:t>
            </w:r>
            <w:r w:rsidRPr="002156B1">
              <w:rPr>
                <w:sz w:val="18"/>
                <w:szCs w:val="18"/>
                <w:lang w:val="en-US"/>
              </w:rPr>
              <w:t>No correction for multiple testing was conducted as none of the differences were significant.</w:t>
            </w:r>
          </w:p>
        </w:tc>
      </w:tr>
    </w:tbl>
    <w:p w14:paraId="0BB6B4AF" w14:textId="36671549" w:rsidR="00EB2452" w:rsidRPr="002156B1" w:rsidRDefault="00EB2452" w:rsidP="00EB2452">
      <w:pPr>
        <w:spacing w:line="360" w:lineRule="auto"/>
        <w:rPr>
          <w:lang w:val="en-US"/>
        </w:rPr>
      </w:pPr>
      <w:r w:rsidRPr="002156B1">
        <w:rPr>
          <w:lang w:val="en-US"/>
        </w:rPr>
        <w:br w:type="page"/>
      </w:r>
    </w:p>
    <w:tbl>
      <w:tblPr>
        <w:tblW w:w="92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7"/>
        <w:gridCol w:w="1171"/>
        <w:gridCol w:w="1191"/>
        <w:gridCol w:w="1133"/>
        <w:gridCol w:w="1133"/>
        <w:gridCol w:w="1133"/>
        <w:gridCol w:w="1133"/>
        <w:gridCol w:w="1133"/>
      </w:tblGrid>
      <w:tr w:rsidR="00EB2452" w:rsidRPr="007C30F5" w14:paraId="2067B505" w14:textId="77777777" w:rsidTr="00DA77FA">
        <w:trPr>
          <w:trHeight w:val="500"/>
        </w:trPr>
        <w:tc>
          <w:tcPr>
            <w:tcW w:w="924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4EF3" w14:textId="02FFC04B" w:rsidR="00EB2452" w:rsidRPr="002156B1" w:rsidRDefault="00EB2452" w:rsidP="00DA77FA">
            <w:pPr>
              <w:spacing w:line="360" w:lineRule="auto"/>
              <w:rPr>
                <w:lang w:val="en-US"/>
              </w:rPr>
            </w:pPr>
            <w:r w:rsidRPr="002156B1">
              <w:rPr>
                <w:b/>
                <w:lang w:val="en-US"/>
              </w:rPr>
              <w:lastRenderedPageBreak/>
              <w:t xml:space="preserve">Table </w:t>
            </w:r>
            <w:r w:rsidR="00970924">
              <w:rPr>
                <w:b/>
                <w:lang w:val="en-US"/>
              </w:rPr>
              <w:t>G</w:t>
            </w:r>
            <w:r w:rsidRPr="002156B1">
              <w:rPr>
                <w:b/>
                <w:lang w:val="en-US"/>
              </w:rPr>
              <w:t>3.</w:t>
            </w:r>
            <w:r w:rsidRPr="002156B1">
              <w:rPr>
                <w:lang w:val="en-US"/>
              </w:rPr>
              <w:t xml:space="preserve"> Kruskal-Wallis tests for comparing difference scores of effectiveness outcomes in sociodemographic/ clinical variables by group.</w:t>
            </w:r>
          </w:p>
        </w:tc>
      </w:tr>
      <w:tr w:rsidR="00EB2452" w14:paraId="38D1D924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344B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F2EA" w14:textId="77777777" w:rsidR="00EB2452" w:rsidRPr="002156B1" w:rsidRDefault="00EB2452" w:rsidP="00DA77F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85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FAC2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R</w:t>
            </w:r>
          </w:p>
        </w:tc>
      </w:tr>
      <w:tr w:rsidR="00EB2452" w14:paraId="7B37B541" w14:textId="77777777" w:rsidTr="00DA77FA">
        <w:trPr>
          <w:trHeight w:val="101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0CC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DC55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63C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e </w:t>
            </w:r>
            <w:proofErr w:type="spellStart"/>
            <w:r>
              <w:rPr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73E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328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  <w:proofErr w:type="spellStart"/>
            <w:r>
              <w:rPr>
                <w:sz w:val="18"/>
                <w:szCs w:val="18"/>
              </w:rPr>
              <w:t>affect</w:t>
            </w:r>
            <w:proofErr w:type="spellEnd"/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257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ation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9B8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</w:t>
            </w:r>
          </w:p>
          <w:p w14:paraId="2D9A28F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4C6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</w:tr>
      <w:tr w:rsidR="00EB2452" w14:paraId="6192EEDB" w14:textId="77777777" w:rsidTr="00DA77FA">
        <w:trPr>
          <w:trHeight w:val="8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7FA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  <w:proofErr w:type="gram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8853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B88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43B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CFD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471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6C1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523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</w:tr>
      <w:tr w:rsidR="00EB2452" w14:paraId="04292501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3075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DDBB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346C37FC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8B8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  <w:p w14:paraId="147075E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246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  <w:p w14:paraId="44ECAAA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D90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  <w:p w14:paraId="4CA2C8C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3F5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  <w:p w14:paraId="37170BC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BD7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  <w:p w14:paraId="24B3233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F76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  <w:p w14:paraId="6E2E601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 w:rsidR="00EB2452" w14:paraId="7F5EE13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585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5480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7F0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0E4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57A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2D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02E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AA3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</w:tr>
      <w:tr w:rsidR="00EB2452" w14:paraId="7E32F25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F861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8A83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4E18A55F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08E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  <w:p w14:paraId="179C36A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743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  <w:p w14:paraId="3D1D449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2FE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  <w:p w14:paraId="34E1585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A34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  <w:p w14:paraId="740FBD2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2DC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  <w:p w14:paraId="18BE219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09E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  <w:p w14:paraId="3BB3DD0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 w:rsidR="00EB2452" w14:paraId="3EE8143B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DDAE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FE00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432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2FD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1A4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422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76E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BC4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</w:tr>
      <w:tr w:rsidR="00EB2452" w14:paraId="3F2094D4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F69F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0DC6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061340DF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599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  <w:p w14:paraId="0DF6DB7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232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  <w:p w14:paraId="41035ED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0EC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  <w:p w14:paraId="75523DC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086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  <w:p w14:paraId="54C198A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504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  <w:p w14:paraId="00B5A4A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839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  <w:p w14:paraId="44745D0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 w:rsidR="00EB2452" w14:paraId="62606F39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5BF6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C921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6855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CBE1" w14:textId="77777777" w:rsidR="00EB2452" w:rsidRDefault="00EB2452" w:rsidP="00DA77F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</w:tr>
      <w:tr w:rsidR="00EB2452" w14:paraId="0A861B42" w14:textId="77777777" w:rsidTr="00DA77FA">
        <w:trPr>
          <w:trHeight w:val="8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BA8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iatric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  <w:proofErr w:type="gram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425B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916D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B97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22C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25D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BB1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74E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</w:tr>
      <w:tr w:rsidR="00EB2452" w14:paraId="52AD07CF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70F1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AFB5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15268AA6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B84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  <w:p w14:paraId="1126671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954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  <w:p w14:paraId="5A08763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6A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  <w:p w14:paraId="781FBB8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3C1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  <w:p w14:paraId="04345FA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92C1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  <w:p w14:paraId="501BEC3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448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  <w:p w14:paraId="14EFE83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 w:rsidR="00EB2452" w14:paraId="1BEEF9FA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6B03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319F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914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306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D6A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DE0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454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9E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 w:rsidR="00EB2452" w14:paraId="665B3595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BE04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8343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5A1E52B7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2B3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  <w:p w14:paraId="497EDD0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660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  <w:p w14:paraId="484015FF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A51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  <w:p w14:paraId="44031C5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B7B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  <w:p w14:paraId="542E5187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796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  <w:p w14:paraId="1710BB6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A3AC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  <w:p w14:paraId="0C20EE1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</w:tr>
      <w:tr w:rsidR="00EB2452" w14:paraId="44CA8E5F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82AC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EFC0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8ED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8BC6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F14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6CDE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312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8679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</w:tr>
      <w:tr w:rsidR="00EB2452" w14:paraId="40498D20" w14:textId="77777777" w:rsidTr="00DA77FA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B81E" w14:textId="77777777" w:rsidR="00EB2452" w:rsidRDefault="00EB2452" w:rsidP="00DA77F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160F" w14:textId="77777777" w:rsidR="00EB2452" w:rsidRDefault="00EB2452" w:rsidP="00DA77FA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  <w:p w14:paraId="4ED3425F" w14:textId="77777777" w:rsidR="00EB2452" w:rsidRDefault="00EB2452" w:rsidP="00DA77FA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DR </w:t>
            </w:r>
            <w:proofErr w:type="spellStart"/>
            <w:r>
              <w:rPr>
                <w:i/>
                <w:sz w:val="18"/>
                <w:szCs w:val="18"/>
              </w:rPr>
              <w:t>adj.</w:t>
            </w:r>
            <w:proofErr w:type="spellEnd"/>
            <w:r>
              <w:rPr>
                <w:i/>
                <w:sz w:val="18"/>
                <w:szCs w:val="18"/>
              </w:rPr>
              <w:t xml:space="preserve"> p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195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  <w:p w14:paraId="14270EDA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786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  <w:p w14:paraId="512575B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D275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  <w:p w14:paraId="77368D18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D393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  <w:p w14:paraId="79F459A2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94A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  <w:p w14:paraId="0C961AA4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1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CEDB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  <w:p w14:paraId="1C749A20" w14:textId="77777777" w:rsidR="00EB2452" w:rsidRDefault="00EB2452" w:rsidP="00DA77FA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</w:tr>
      <w:tr w:rsidR="00EB2452" w:rsidRPr="007C30F5" w14:paraId="07433F66" w14:textId="77777777" w:rsidTr="00DA77FA">
        <w:trPr>
          <w:trHeight w:val="500"/>
        </w:trPr>
        <w:tc>
          <w:tcPr>
            <w:tcW w:w="924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D3BF" w14:textId="77777777" w:rsidR="00EB2452" w:rsidRPr="002156B1" w:rsidRDefault="00EB2452" w:rsidP="00DA77FA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2156B1">
              <w:rPr>
                <w:i/>
                <w:sz w:val="18"/>
                <w:szCs w:val="18"/>
                <w:lang w:val="en-US"/>
              </w:rPr>
              <w:lastRenderedPageBreak/>
              <w:t xml:space="preserve">Note. </w:t>
            </w:r>
            <w:r w:rsidRPr="002156B1">
              <w:rPr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2156B1">
              <w:rPr>
                <w:sz w:val="18"/>
                <w:szCs w:val="18"/>
                <w:lang w:val="en-US"/>
              </w:rPr>
              <w:t>Benjamini</w:t>
            </w:r>
            <w:proofErr w:type="spellEnd"/>
            <w:r w:rsidRPr="002156B1">
              <w:rPr>
                <w:sz w:val="18"/>
                <w:szCs w:val="18"/>
                <w:lang w:val="en-US"/>
              </w:rPr>
              <w:t>-Hochberg correction of p-values was conducted for 36 comparisons.</w:t>
            </w:r>
          </w:p>
        </w:tc>
      </w:tr>
    </w:tbl>
    <w:p w14:paraId="086AF2D6" w14:textId="77777777" w:rsidR="00570F44" w:rsidRPr="002156B1" w:rsidRDefault="00570F44">
      <w:pPr>
        <w:rPr>
          <w:lang w:val="en-US"/>
        </w:rPr>
      </w:pPr>
      <w:bookmarkStart w:id="6" w:name="_q7rn37nvclw" w:colFirst="0" w:colLast="0"/>
      <w:bookmarkEnd w:id="6"/>
    </w:p>
    <w:sectPr w:rsidR="00570F44" w:rsidRPr="002156B1" w:rsidSect="00EB2452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E862AE" w14:textId="77777777" w:rsidR="00F1362B" w:rsidRDefault="00F1362B">
      <w:pPr>
        <w:spacing w:line="240" w:lineRule="auto"/>
      </w:pPr>
      <w:r>
        <w:separator/>
      </w:r>
    </w:p>
  </w:endnote>
  <w:endnote w:type="continuationSeparator" w:id="0">
    <w:p w14:paraId="618E7F9D" w14:textId="77777777" w:rsidR="00F1362B" w:rsidRDefault="00F136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6BB3A" w14:textId="77777777" w:rsidR="00F1362B" w:rsidRDefault="00F1362B">
      <w:pPr>
        <w:spacing w:line="240" w:lineRule="auto"/>
      </w:pPr>
      <w:r>
        <w:separator/>
      </w:r>
    </w:p>
  </w:footnote>
  <w:footnote w:type="continuationSeparator" w:id="0">
    <w:p w14:paraId="5E1E074D" w14:textId="77777777" w:rsidR="00F1362B" w:rsidRDefault="00F136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7A8116" w14:textId="77777777" w:rsidR="00EB2452" w:rsidRDefault="00EB245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52"/>
    <w:rsid w:val="00003980"/>
    <w:rsid w:val="00005974"/>
    <w:rsid w:val="00011D14"/>
    <w:rsid w:val="00021D33"/>
    <w:rsid w:val="00034A63"/>
    <w:rsid w:val="00036A6F"/>
    <w:rsid w:val="00044832"/>
    <w:rsid w:val="00050ABB"/>
    <w:rsid w:val="00055A90"/>
    <w:rsid w:val="00060354"/>
    <w:rsid w:val="00070DAF"/>
    <w:rsid w:val="00071B14"/>
    <w:rsid w:val="000748F8"/>
    <w:rsid w:val="00077A9C"/>
    <w:rsid w:val="00082D09"/>
    <w:rsid w:val="0008698E"/>
    <w:rsid w:val="00087F5B"/>
    <w:rsid w:val="000901C7"/>
    <w:rsid w:val="00090984"/>
    <w:rsid w:val="00093EFA"/>
    <w:rsid w:val="000A174E"/>
    <w:rsid w:val="000A1A11"/>
    <w:rsid w:val="000B2F61"/>
    <w:rsid w:val="000B47EF"/>
    <w:rsid w:val="000F0ED4"/>
    <w:rsid w:val="000F29BC"/>
    <w:rsid w:val="000F5D37"/>
    <w:rsid w:val="00103BD7"/>
    <w:rsid w:val="00103FE7"/>
    <w:rsid w:val="00104168"/>
    <w:rsid w:val="00113753"/>
    <w:rsid w:val="00116986"/>
    <w:rsid w:val="00121ED9"/>
    <w:rsid w:val="00122BA1"/>
    <w:rsid w:val="00130735"/>
    <w:rsid w:val="00146287"/>
    <w:rsid w:val="00167717"/>
    <w:rsid w:val="00173A5A"/>
    <w:rsid w:val="00180EBE"/>
    <w:rsid w:val="00182276"/>
    <w:rsid w:val="0018358E"/>
    <w:rsid w:val="001A6F34"/>
    <w:rsid w:val="001B1D89"/>
    <w:rsid w:val="001D120D"/>
    <w:rsid w:val="001D17DB"/>
    <w:rsid w:val="001E1D17"/>
    <w:rsid w:val="001E2CCB"/>
    <w:rsid w:val="001E5381"/>
    <w:rsid w:val="001F0511"/>
    <w:rsid w:val="001F6553"/>
    <w:rsid w:val="00201E20"/>
    <w:rsid w:val="00205477"/>
    <w:rsid w:val="002156B1"/>
    <w:rsid w:val="00233E1E"/>
    <w:rsid w:val="00234D2C"/>
    <w:rsid w:val="00257BB4"/>
    <w:rsid w:val="00261935"/>
    <w:rsid w:val="00264349"/>
    <w:rsid w:val="0026627E"/>
    <w:rsid w:val="00270ED9"/>
    <w:rsid w:val="0029597E"/>
    <w:rsid w:val="002A3884"/>
    <w:rsid w:val="002B2586"/>
    <w:rsid w:val="002B3807"/>
    <w:rsid w:val="002B7EC1"/>
    <w:rsid w:val="002C7019"/>
    <w:rsid w:val="002C74AB"/>
    <w:rsid w:val="002D5F81"/>
    <w:rsid w:val="002F02B7"/>
    <w:rsid w:val="00303392"/>
    <w:rsid w:val="00313105"/>
    <w:rsid w:val="00317FDD"/>
    <w:rsid w:val="0032155A"/>
    <w:rsid w:val="003224DA"/>
    <w:rsid w:val="00322A2D"/>
    <w:rsid w:val="00323EF6"/>
    <w:rsid w:val="003340DF"/>
    <w:rsid w:val="00342FD6"/>
    <w:rsid w:val="003439D1"/>
    <w:rsid w:val="00344699"/>
    <w:rsid w:val="0035454A"/>
    <w:rsid w:val="00354CBA"/>
    <w:rsid w:val="003552BF"/>
    <w:rsid w:val="00364103"/>
    <w:rsid w:val="003648C3"/>
    <w:rsid w:val="003925FE"/>
    <w:rsid w:val="003963CE"/>
    <w:rsid w:val="003A1938"/>
    <w:rsid w:val="003A2759"/>
    <w:rsid w:val="003C5B27"/>
    <w:rsid w:val="003D5B32"/>
    <w:rsid w:val="00403182"/>
    <w:rsid w:val="004145C0"/>
    <w:rsid w:val="00421715"/>
    <w:rsid w:val="004333A4"/>
    <w:rsid w:val="00435FF8"/>
    <w:rsid w:val="004366D9"/>
    <w:rsid w:val="00437FBC"/>
    <w:rsid w:val="0044084E"/>
    <w:rsid w:val="00441782"/>
    <w:rsid w:val="00441CBF"/>
    <w:rsid w:val="00444440"/>
    <w:rsid w:val="00445EDB"/>
    <w:rsid w:val="00446F3F"/>
    <w:rsid w:val="00447702"/>
    <w:rsid w:val="00450C52"/>
    <w:rsid w:val="00466EF0"/>
    <w:rsid w:val="00472E44"/>
    <w:rsid w:val="00483010"/>
    <w:rsid w:val="004A4FF0"/>
    <w:rsid w:val="004C04CC"/>
    <w:rsid w:val="004D3A7C"/>
    <w:rsid w:val="004D43F7"/>
    <w:rsid w:val="004F6427"/>
    <w:rsid w:val="00513AC1"/>
    <w:rsid w:val="00514454"/>
    <w:rsid w:val="00517BFD"/>
    <w:rsid w:val="005407B0"/>
    <w:rsid w:val="005447BC"/>
    <w:rsid w:val="00547AA1"/>
    <w:rsid w:val="0055428B"/>
    <w:rsid w:val="0055756D"/>
    <w:rsid w:val="00560B7F"/>
    <w:rsid w:val="00570F44"/>
    <w:rsid w:val="00580177"/>
    <w:rsid w:val="00584122"/>
    <w:rsid w:val="005854C3"/>
    <w:rsid w:val="00594C7D"/>
    <w:rsid w:val="005967F2"/>
    <w:rsid w:val="005A0FEC"/>
    <w:rsid w:val="005A12BB"/>
    <w:rsid w:val="005B7258"/>
    <w:rsid w:val="005C05F7"/>
    <w:rsid w:val="005C07DB"/>
    <w:rsid w:val="005C359A"/>
    <w:rsid w:val="005D1FC6"/>
    <w:rsid w:val="005E1A35"/>
    <w:rsid w:val="005E3EA4"/>
    <w:rsid w:val="005E62B2"/>
    <w:rsid w:val="005F4ED1"/>
    <w:rsid w:val="006020FF"/>
    <w:rsid w:val="006064C1"/>
    <w:rsid w:val="00613C5B"/>
    <w:rsid w:val="00617251"/>
    <w:rsid w:val="006210EA"/>
    <w:rsid w:val="0062367F"/>
    <w:rsid w:val="006264CA"/>
    <w:rsid w:val="00626DEA"/>
    <w:rsid w:val="0063215B"/>
    <w:rsid w:val="00640CE1"/>
    <w:rsid w:val="00641362"/>
    <w:rsid w:val="006545A4"/>
    <w:rsid w:val="00666495"/>
    <w:rsid w:val="006951D0"/>
    <w:rsid w:val="006A021D"/>
    <w:rsid w:val="006A1725"/>
    <w:rsid w:val="006A62BD"/>
    <w:rsid w:val="006C13F7"/>
    <w:rsid w:val="006D590B"/>
    <w:rsid w:val="006D590E"/>
    <w:rsid w:val="006E2771"/>
    <w:rsid w:val="006E47AC"/>
    <w:rsid w:val="006F47C0"/>
    <w:rsid w:val="00715ED4"/>
    <w:rsid w:val="007246FB"/>
    <w:rsid w:val="00727D26"/>
    <w:rsid w:val="00732563"/>
    <w:rsid w:val="00743F1A"/>
    <w:rsid w:val="00747A7B"/>
    <w:rsid w:val="0075180E"/>
    <w:rsid w:val="0075387C"/>
    <w:rsid w:val="00760EDB"/>
    <w:rsid w:val="00766710"/>
    <w:rsid w:val="0077322A"/>
    <w:rsid w:val="00797370"/>
    <w:rsid w:val="007B45D0"/>
    <w:rsid w:val="007B6765"/>
    <w:rsid w:val="007C30F5"/>
    <w:rsid w:val="007C5F21"/>
    <w:rsid w:val="007D13A7"/>
    <w:rsid w:val="007D446B"/>
    <w:rsid w:val="007D5B52"/>
    <w:rsid w:val="007E1A37"/>
    <w:rsid w:val="007E4903"/>
    <w:rsid w:val="007E5722"/>
    <w:rsid w:val="007E7BF8"/>
    <w:rsid w:val="007F3EDF"/>
    <w:rsid w:val="008007A7"/>
    <w:rsid w:val="008048A4"/>
    <w:rsid w:val="00813758"/>
    <w:rsid w:val="008303DC"/>
    <w:rsid w:val="0083055A"/>
    <w:rsid w:val="00832383"/>
    <w:rsid w:val="0083482D"/>
    <w:rsid w:val="00845923"/>
    <w:rsid w:val="008535EB"/>
    <w:rsid w:val="00863918"/>
    <w:rsid w:val="0086504E"/>
    <w:rsid w:val="0086630B"/>
    <w:rsid w:val="00874941"/>
    <w:rsid w:val="008910C6"/>
    <w:rsid w:val="008956C7"/>
    <w:rsid w:val="00895F7E"/>
    <w:rsid w:val="00896E80"/>
    <w:rsid w:val="008A4D7A"/>
    <w:rsid w:val="008B5D86"/>
    <w:rsid w:val="008D20A2"/>
    <w:rsid w:val="008F21AB"/>
    <w:rsid w:val="008F422B"/>
    <w:rsid w:val="00901451"/>
    <w:rsid w:val="00907A06"/>
    <w:rsid w:val="009200C1"/>
    <w:rsid w:val="00930150"/>
    <w:rsid w:val="00931E07"/>
    <w:rsid w:val="009358A8"/>
    <w:rsid w:val="00953194"/>
    <w:rsid w:val="00965819"/>
    <w:rsid w:val="00966814"/>
    <w:rsid w:val="00970924"/>
    <w:rsid w:val="00973327"/>
    <w:rsid w:val="009734CF"/>
    <w:rsid w:val="00973EB6"/>
    <w:rsid w:val="00983030"/>
    <w:rsid w:val="0098352B"/>
    <w:rsid w:val="00991CE7"/>
    <w:rsid w:val="0099592B"/>
    <w:rsid w:val="009B20B4"/>
    <w:rsid w:val="009B3E71"/>
    <w:rsid w:val="009B71F0"/>
    <w:rsid w:val="009B7873"/>
    <w:rsid w:val="009C25DC"/>
    <w:rsid w:val="009C7850"/>
    <w:rsid w:val="009F0125"/>
    <w:rsid w:val="00A108F8"/>
    <w:rsid w:val="00A15A2B"/>
    <w:rsid w:val="00A15D51"/>
    <w:rsid w:val="00A20F31"/>
    <w:rsid w:val="00A30DCD"/>
    <w:rsid w:val="00A4462A"/>
    <w:rsid w:val="00A46599"/>
    <w:rsid w:val="00A473E6"/>
    <w:rsid w:val="00A53CAD"/>
    <w:rsid w:val="00A56AC9"/>
    <w:rsid w:val="00A614BF"/>
    <w:rsid w:val="00A66658"/>
    <w:rsid w:val="00A6783C"/>
    <w:rsid w:val="00A73493"/>
    <w:rsid w:val="00A73511"/>
    <w:rsid w:val="00A75E9C"/>
    <w:rsid w:val="00A76971"/>
    <w:rsid w:val="00A9129A"/>
    <w:rsid w:val="00A97CBD"/>
    <w:rsid w:val="00AA3397"/>
    <w:rsid w:val="00AB240B"/>
    <w:rsid w:val="00AB31D6"/>
    <w:rsid w:val="00AB5653"/>
    <w:rsid w:val="00AC020F"/>
    <w:rsid w:val="00AC4361"/>
    <w:rsid w:val="00AD6FAE"/>
    <w:rsid w:val="00AF0987"/>
    <w:rsid w:val="00B11E7A"/>
    <w:rsid w:val="00B15DBA"/>
    <w:rsid w:val="00B20D2D"/>
    <w:rsid w:val="00B262DA"/>
    <w:rsid w:val="00B3076A"/>
    <w:rsid w:val="00B4143C"/>
    <w:rsid w:val="00B44772"/>
    <w:rsid w:val="00B5347F"/>
    <w:rsid w:val="00B6183D"/>
    <w:rsid w:val="00B61ADC"/>
    <w:rsid w:val="00B64B16"/>
    <w:rsid w:val="00B84AC9"/>
    <w:rsid w:val="00B84BEC"/>
    <w:rsid w:val="00B90250"/>
    <w:rsid w:val="00B907CF"/>
    <w:rsid w:val="00B93652"/>
    <w:rsid w:val="00B9376F"/>
    <w:rsid w:val="00BA1573"/>
    <w:rsid w:val="00BA1B55"/>
    <w:rsid w:val="00BA2190"/>
    <w:rsid w:val="00BA6972"/>
    <w:rsid w:val="00BB4075"/>
    <w:rsid w:val="00BC2A0D"/>
    <w:rsid w:val="00BD29A8"/>
    <w:rsid w:val="00BE38BA"/>
    <w:rsid w:val="00BE7463"/>
    <w:rsid w:val="00BF1BA5"/>
    <w:rsid w:val="00C07494"/>
    <w:rsid w:val="00C17DB9"/>
    <w:rsid w:val="00C31E9D"/>
    <w:rsid w:val="00C32773"/>
    <w:rsid w:val="00C425CC"/>
    <w:rsid w:val="00C46F6D"/>
    <w:rsid w:val="00C60CC4"/>
    <w:rsid w:val="00C80A8D"/>
    <w:rsid w:val="00C815DF"/>
    <w:rsid w:val="00C839DB"/>
    <w:rsid w:val="00C84A8B"/>
    <w:rsid w:val="00CB38E9"/>
    <w:rsid w:val="00CC3560"/>
    <w:rsid w:val="00CD33CC"/>
    <w:rsid w:val="00CD5AFA"/>
    <w:rsid w:val="00CE6CD9"/>
    <w:rsid w:val="00CF215D"/>
    <w:rsid w:val="00CF220E"/>
    <w:rsid w:val="00CF77DA"/>
    <w:rsid w:val="00D019F7"/>
    <w:rsid w:val="00D07810"/>
    <w:rsid w:val="00D22D96"/>
    <w:rsid w:val="00D2657B"/>
    <w:rsid w:val="00D337E4"/>
    <w:rsid w:val="00D3693C"/>
    <w:rsid w:val="00D54EBD"/>
    <w:rsid w:val="00D55F31"/>
    <w:rsid w:val="00D66D5C"/>
    <w:rsid w:val="00D72AB9"/>
    <w:rsid w:val="00D82FF5"/>
    <w:rsid w:val="00D83381"/>
    <w:rsid w:val="00DA6760"/>
    <w:rsid w:val="00DB0801"/>
    <w:rsid w:val="00DB7F7E"/>
    <w:rsid w:val="00DC012F"/>
    <w:rsid w:val="00DC0402"/>
    <w:rsid w:val="00DC178C"/>
    <w:rsid w:val="00DE2294"/>
    <w:rsid w:val="00DE5440"/>
    <w:rsid w:val="00DF1602"/>
    <w:rsid w:val="00DF1F3F"/>
    <w:rsid w:val="00DF294E"/>
    <w:rsid w:val="00DF66B2"/>
    <w:rsid w:val="00E04B53"/>
    <w:rsid w:val="00E13762"/>
    <w:rsid w:val="00E155C5"/>
    <w:rsid w:val="00E235E7"/>
    <w:rsid w:val="00E24049"/>
    <w:rsid w:val="00E61378"/>
    <w:rsid w:val="00E7564E"/>
    <w:rsid w:val="00E85CC8"/>
    <w:rsid w:val="00E9641B"/>
    <w:rsid w:val="00EB2452"/>
    <w:rsid w:val="00ED24E7"/>
    <w:rsid w:val="00EE2B03"/>
    <w:rsid w:val="00EE6AAF"/>
    <w:rsid w:val="00EF021C"/>
    <w:rsid w:val="00EF654C"/>
    <w:rsid w:val="00EF6D05"/>
    <w:rsid w:val="00F1362B"/>
    <w:rsid w:val="00F14A8B"/>
    <w:rsid w:val="00F16B22"/>
    <w:rsid w:val="00F21495"/>
    <w:rsid w:val="00F35B4A"/>
    <w:rsid w:val="00F51DAA"/>
    <w:rsid w:val="00F53D07"/>
    <w:rsid w:val="00F54C5D"/>
    <w:rsid w:val="00F60099"/>
    <w:rsid w:val="00F60B4C"/>
    <w:rsid w:val="00F62600"/>
    <w:rsid w:val="00F62BE8"/>
    <w:rsid w:val="00F6535D"/>
    <w:rsid w:val="00F7113E"/>
    <w:rsid w:val="00F8399D"/>
    <w:rsid w:val="00F94A48"/>
    <w:rsid w:val="00FA2D3C"/>
    <w:rsid w:val="00FA3305"/>
    <w:rsid w:val="00FA7C21"/>
    <w:rsid w:val="00FB2BA4"/>
    <w:rsid w:val="00FC33E9"/>
    <w:rsid w:val="00FD10FF"/>
    <w:rsid w:val="00FD237F"/>
    <w:rsid w:val="00FD5442"/>
    <w:rsid w:val="00FE734E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ABF37"/>
  <w15:chartTrackingRefBased/>
  <w15:docId w15:val="{50C99F8B-6E8F-9F47-A699-57228CDD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2452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245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245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B245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245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245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245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245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245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245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2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2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2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24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24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24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24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24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24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2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B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245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245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B24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245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B24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2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24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2452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Normal"/>
    <w:rsid w:val="00EB2452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4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452"/>
    <w:rPr>
      <w:rFonts w:ascii="Arial" w:eastAsia="Arial" w:hAnsi="Arial" w:cs="Arial"/>
      <w:kern w:val="0"/>
      <w:sz w:val="20"/>
      <w:szCs w:val="20"/>
      <w:lang w:val="de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452"/>
    <w:rPr>
      <w:sz w:val="16"/>
      <w:szCs w:val="16"/>
    </w:rPr>
  </w:style>
  <w:style w:type="paragraph" w:customStyle="1" w:styleId="paragraph">
    <w:name w:val="paragraph"/>
    <w:basedOn w:val="Standard"/>
    <w:rsid w:val="00215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normaltextrun">
    <w:name w:val="normaltextrun"/>
    <w:basedOn w:val="Absatz-Standardschriftart"/>
    <w:rsid w:val="002156B1"/>
  </w:style>
  <w:style w:type="character" w:customStyle="1" w:styleId="eop">
    <w:name w:val="eop"/>
    <w:basedOn w:val="Absatz-Standardschriftart"/>
    <w:rsid w:val="002156B1"/>
  </w:style>
  <w:style w:type="character" w:customStyle="1" w:styleId="tabchar">
    <w:name w:val="tabchar"/>
    <w:basedOn w:val="Absatz-Standardschriftart"/>
    <w:rsid w:val="00215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1ilQK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XM9BA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405</Template>
  <TotalTime>0</TotalTime>
  <Pages>11</Pages>
  <Words>1745</Words>
  <Characters>10994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8SMQ3Co01wjDfHRo</cp:lastModifiedBy>
  <cp:revision>5</cp:revision>
  <dcterms:created xsi:type="dcterms:W3CDTF">2025-11-17T10:01:00Z</dcterms:created>
  <dcterms:modified xsi:type="dcterms:W3CDTF">2025-11-17T12:07:00Z</dcterms:modified>
</cp:coreProperties>
</file>